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3754F" w14:textId="77777777" w:rsidR="00B97ED7" w:rsidRPr="00B97ED7" w:rsidRDefault="00B97ED7" w:rsidP="008150F6">
      <w:pPr>
        <w:pStyle w:val="Heading2"/>
        <w:spacing w:before="0"/>
        <w:jc w:val="center"/>
        <w:rPr>
          <w:rFonts w:ascii="Times New Roman" w:hAnsi="Times New Roman" w:cs="Times New Roman"/>
          <w:bCs/>
          <w:color w:val="auto"/>
          <w:sz w:val="20"/>
          <w:szCs w:val="20"/>
        </w:rPr>
      </w:pPr>
      <w:r w:rsidRPr="00B97ED7">
        <w:rPr>
          <w:rFonts w:ascii="Times New Roman" w:hAnsi="Times New Roman" w:cs="Times New Roman"/>
          <w:bCs/>
          <w:color w:val="auto"/>
          <w:sz w:val="20"/>
          <w:szCs w:val="20"/>
        </w:rPr>
        <w:t>Community-engaged mental health and wellbeing initiatives in under-resourced settings: a scoping review of primary studies</w:t>
      </w:r>
    </w:p>
    <w:p w14:paraId="3B49D667" w14:textId="6A93B05A" w:rsidR="00CF1A2A" w:rsidRPr="00B97ED7" w:rsidRDefault="00CF1A2A" w:rsidP="008150F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97ED7">
        <w:rPr>
          <w:rFonts w:ascii="Times New Roman" w:hAnsi="Times New Roman" w:cs="Times New Roman"/>
          <w:b/>
          <w:sz w:val="20"/>
          <w:szCs w:val="20"/>
        </w:rPr>
        <w:t>Supplemental table 1: Search term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50"/>
        <w:gridCol w:w="7617"/>
      </w:tblGrid>
      <w:tr w:rsidR="00B97ED7" w:rsidRPr="00B97ED7" w14:paraId="0BAAD59B" w14:textId="77777777" w:rsidTr="00CF1A2A">
        <w:tc>
          <w:tcPr>
            <w:tcW w:w="1450" w:type="dxa"/>
          </w:tcPr>
          <w:p w14:paraId="3E15EFBE" w14:textId="07642B89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7617" w:type="dxa"/>
          </w:tcPr>
          <w:p w14:paraId="6A9B2EA0" w14:textId="110402AA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Search Query strings </w:t>
            </w:r>
          </w:p>
        </w:tc>
      </w:tr>
      <w:tr w:rsidR="00B97ED7" w:rsidRPr="00B97ED7" w14:paraId="2C0A1CFA" w14:textId="77777777" w:rsidTr="00CF1A2A">
        <w:trPr>
          <w:trHeight w:val="1357"/>
        </w:trPr>
        <w:tc>
          <w:tcPr>
            <w:tcW w:w="1450" w:type="dxa"/>
          </w:tcPr>
          <w:p w14:paraId="3D600413" w14:textId="08420505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Ovid MEDLINE </w:t>
            </w:r>
          </w:p>
          <w:p w14:paraId="33D148A4" w14:textId="77777777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7" w:type="dxa"/>
          </w:tcPr>
          <w:p w14:paraId="7EDC914B" w14:textId="1F4C2E5E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disadvantag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* or remote or "socially deprived" or underserve* or "low and middle income" or 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 or poverty) AND (Rural Population or Poverty or Poverty Areas) AND (Community Participation or Community Support) AND (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communit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* adj3 (led or develop or outreach or involve* or engage* or based or intervention or model* or program*) AND (mental health or wellbeing or well being).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97ED7" w:rsidRPr="00B97ED7" w14:paraId="0E2D8AA1" w14:textId="77777777" w:rsidTr="00CF1A2A">
        <w:tc>
          <w:tcPr>
            <w:tcW w:w="1450" w:type="dxa"/>
          </w:tcPr>
          <w:p w14:paraId="2DAB62D6" w14:textId="353C85A1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7617" w:type="dxa"/>
          </w:tcPr>
          <w:p w14:paraId="22FB850F" w14:textId="16E725E1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disadvantag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* or remote or "socially deprived" or underserve* or "low and middle income" or 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 or poverty).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AND (rural population or poverty) AND (community participation or community support or 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communit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* adj3 (led or develop or outreach or involve* or engage* or based or intervention or model* or program*)).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. AND (mental health or wellbeing or well being).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97ED7" w:rsidRPr="00B97ED7" w14:paraId="45D36EC5" w14:textId="77777777" w:rsidTr="00CF1A2A">
        <w:tc>
          <w:tcPr>
            <w:tcW w:w="1450" w:type="dxa"/>
          </w:tcPr>
          <w:p w14:paraId="1B06637C" w14:textId="786441D2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7617" w:type="dxa"/>
          </w:tcPr>
          <w:p w14:paraId="58954F77" w14:textId="51A08756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disadvantag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* or remote or "socially deprived" or underserve* or "low and middle income" or 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 or poverty)</w:t>
            </w:r>
          </w:p>
          <w:p w14:paraId="3CBD1E36" w14:textId="78E50E65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AND (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communit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* W/3 (led or develop or outreach or involve* or engage* or based or intervention or model* or program*))</w:t>
            </w:r>
          </w:p>
          <w:p w14:paraId="3E3CD728" w14:textId="77777777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AND ("mental health" or wellbeing or "well being")</w:t>
            </w:r>
          </w:p>
          <w:p w14:paraId="5F235C85" w14:textId="77777777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7ED7" w:rsidRPr="00B97ED7" w14:paraId="72DD981B" w14:textId="77777777" w:rsidTr="00CF1A2A">
        <w:tc>
          <w:tcPr>
            <w:tcW w:w="1450" w:type="dxa"/>
          </w:tcPr>
          <w:p w14:paraId="2DD7C95F" w14:textId="77777777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EBSCOhost- CINAHL </w:t>
            </w:r>
          </w:p>
          <w:p w14:paraId="5B4D67B0" w14:textId="77777777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7" w:type="dxa"/>
          </w:tcPr>
          <w:p w14:paraId="438FA8E6" w14:textId="4E6C5A7A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 ( (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disadvantag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* or remote or "socially deprived" or underserve* or "low and middle income" or 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 or poverty) ) OR AB ( (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disadvantag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* or remote or "socially deprived" or underserve* or "low and middle income" or 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 or poverty) ) AND (MH "Rural Population") AND (MH "Poverty") OR (MH "Poverty Areas") AND (MH "Community Support") AND TI ( (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communit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* N3 (led or develop or outreach or involve* or engage* or based or intervention or model* or program*)) ) OR AB ( (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communit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* N3 (led or develop or outreach or involve* or engage* or based or intervention or model* or program*)) ) AND (MH "Mental Health") AND TI ( (mental health or wellbeing or well being) ) OR AB ( (mental health or wellbeing or well being) )</w:t>
            </w:r>
          </w:p>
        </w:tc>
      </w:tr>
      <w:tr w:rsidR="00B97ED7" w:rsidRPr="00B97ED7" w14:paraId="09DA8212" w14:textId="77777777" w:rsidTr="00CF1A2A">
        <w:tc>
          <w:tcPr>
            <w:tcW w:w="1450" w:type="dxa"/>
          </w:tcPr>
          <w:p w14:paraId="64AAE073" w14:textId="77777777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EBSCOhost-PsycINFO</w:t>
            </w:r>
          </w:p>
          <w:p w14:paraId="3A2126A4" w14:textId="77777777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7" w:type="dxa"/>
          </w:tcPr>
          <w:p w14:paraId="75DF39BE" w14:textId="77777777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TI ( (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disadvantag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* or remote or "socially deprived" or underserve* or "low and middle income" or 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 or poverty) ) OR AB ( (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disadvantag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* or remote or "socially deprived" or underserve* or "low and middle income" or 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 xml:space="preserve"> or poverty) ) OR ( (Rural population) ) OR (DE "Poverty" OR DE "Poverty Areas") AND (TI ( (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communit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* N3 (led or develop or outreach or involve* or engage* or based or intervention or model* or program* or participation)) ) OR AB ( (</w:t>
            </w:r>
            <w:proofErr w:type="spellStart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communit</w:t>
            </w:r>
            <w:proofErr w:type="spellEnd"/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* N3 (led or develop or outreach or involve* or engage* or based or intervention or model* or program*)) ) AND DE "Community Involvement" AND TI ( (mental health or wellbeing or well being) ) OR AB ( (mental health or wellbeing or well being) ) AND DE "Mental Health"</w:t>
            </w:r>
          </w:p>
          <w:p w14:paraId="24D42B89" w14:textId="77777777" w:rsidR="00CF1A2A" w:rsidRPr="00B97ED7" w:rsidRDefault="00CF1A2A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E16C4C" w14:textId="77777777" w:rsidR="00CF1A2A" w:rsidRPr="00B97ED7" w:rsidRDefault="00CF1A2A" w:rsidP="008150F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AFB6935" w14:textId="76640514" w:rsidR="005E7A2C" w:rsidRPr="00B97ED7" w:rsidRDefault="00CF1A2A" w:rsidP="008150F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97ED7"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EE3E07" w:rsidRPr="00B97ED7">
        <w:rPr>
          <w:rFonts w:ascii="Times New Roman" w:hAnsi="Times New Roman" w:cs="Times New Roman"/>
          <w:b/>
          <w:sz w:val="20"/>
          <w:szCs w:val="20"/>
        </w:rPr>
        <w:t>Table</w:t>
      </w:r>
      <w:r w:rsidRPr="00B97ED7">
        <w:rPr>
          <w:rFonts w:ascii="Times New Roman" w:hAnsi="Times New Roman" w:cs="Times New Roman"/>
          <w:b/>
          <w:sz w:val="20"/>
          <w:szCs w:val="20"/>
        </w:rPr>
        <w:t xml:space="preserve"> 2: </w:t>
      </w:r>
      <w:r w:rsidR="00EE3E07" w:rsidRPr="00B97ED7">
        <w:rPr>
          <w:rFonts w:ascii="Times New Roman" w:hAnsi="Times New Roman" w:cs="Times New Roman"/>
          <w:b/>
          <w:sz w:val="20"/>
          <w:szCs w:val="20"/>
        </w:rPr>
        <w:t>Quality Appraisal of Included Studies</w:t>
      </w:r>
    </w:p>
    <w:p w14:paraId="1429DD1C" w14:textId="77777777" w:rsidR="00526176" w:rsidRPr="00B97ED7" w:rsidRDefault="00526176" w:rsidP="008150F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2D71489" w14:textId="165484CA" w:rsidR="00AE2073" w:rsidRPr="00B97ED7" w:rsidRDefault="00D927E7" w:rsidP="008150F6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97ED7">
        <w:rPr>
          <w:rFonts w:ascii="Times New Roman" w:hAnsi="Times New Roman" w:cs="Times New Roman"/>
          <w:b/>
          <w:bCs/>
          <w:sz w:val="20"/>
          <w:szCs w:val="20"/>
        </w:rPr>
        <w:t>J</w:t>
      </w:r>
      <w:r w:rsidR="00AE2073" w:rsidRPr="00B97ED7">
        <w:rPr>
          <w:rFonts w:ascii="Times New Roman" w:hAnsi="Times New Roman" w:cs="Times New Roman"/>
          <w:b/>
          <w:bCs/>
          <w:sz w:val="20"/>
          <w:szCs w:val="20"/>
        </w:rPr>
        <w:t>BI for Cross-sectional studies/surveys</w:t>
      </w:r>
    </w:p>
    <w:tbl>
      <w:tblPr>
        <w:tblStyle w:val="TableGrid"/>
        <w:tblW w:w="8584" w:type="dxa"/>
        <w:jc w:val="center"/>
        <w:tblLook w:val="04A0" w:firstRow="1" w:lastRow="0" w:firstColumn="1" w:lastColumn="0" w:noHBand="0" w:noVBand="1"/>
      </w:tblPr>
      <w:tblGrid>
        <w:gridCol w:w="2263"/>
        <w:gridCol w:w="426"/>
        <w:gridCol w:w="708"/>
        <w:gridCol w:w="709"/>
        <w:gridCol w:w="709"/>
        <w:gridCol w:w="709"/>
        <w:gridCol w:w="708"/>
        <w:gridCol w:w="709"/>
        <w:gridCol w:w="709"/>
        <w:gridCol w:w="934"/>
      </w:tblGrid>
      <w:tr w:rsidR="004E6B86" w:rsidRPr="00B97ED7" w14:paraId="50DDFB67" w14:textId="3FE4D1B4" w:rsidTr="00DD5689">
        <w:trPr>
          <w:jc w:val="center"/>
        </w:trPr>
        <w:tc>
          <w:tcPr>
            <w:tcW w:w="2263" w:type="dxa"/>
          </w:tcPr>
          <w:p w14:paraId="387CB593" w14:textId="5383930D" w:rsidR="004E6B86" w:rsidRPr="00B97ED7" w:rsidRDefault="004E6B86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426" w:type="dxa"/>
          </w:tcPr>
          <w:p w14:paraId="234EA9A9" w14:textId="7C955EF4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1BCF8965" w14:textId="0968C2AF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3D6A8BC" w14:textId="130179C9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D13DAE2" w14:textId="3AA9CF10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5DC0FED8" w14:textId="1F7977C0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4FFD9024" w14:textId="11F3B98C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D8F8F97" w14:textId="4E21FD8F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17847DE2" w14:textId="09093EA7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4" w:type="dxa"/>
          </w:tcPr>
          <w:p w14:paraId="484DC89F" w14:textId="7286F3DC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Total Y</w:t>
            </w:r>
          </w:p>
        </w:tc>
      </w:tr>
      <w:tr w:rsidR="004E6B86" w:rsidRPr="00B97ED7" w14:paraId="44768708" w14:textId="77777777" w:rsidTr="00DD5689">
        <w:trPr>
          <w:trHeight w:val="364"/>
          <w:jc w:val="center"/>
        </w:trPr>
        <w:tc>
          <w:tcPr>
            <w:tcW w:w="2263" w:type="dxa"/>
            <w:vAlign w:val="center"/>
          </w:tcPr>
          <w:p w14:paraId="44D637AE" w14:textId="0F5B83D8" w:rsidR="004E6B86" w:rsidRPr="00B97ED7" w:rsidRDefault="004E6B86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Anwar-McHenry, et al</w:t>
            </w:r>
            <w:r w:rsidR="00CA0A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F59F7" w:rsidRPr="007F59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426" w:type="dxa"/>
            <w:vAlign w:val="center"/>
          </w:tcPr>
          <w:p w14:paraId="6922D564" w14:textId="158A7522" w:rsidR="004E6B86" w:rsidRPr="00B97ED7" w:rsidRDefault="004E6B86" w:rsidP="007F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08" w:type="dxa"/>
            <w:vAlign w:val="center"/>
          </w:tcPr>
          <w:p w14:paraId="78614C98" w14:textId="7C5EDE0D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47C4594E" w14:textId="5E79970D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52A2E95D" w14:textId="56BE5EFB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4EDF816E" w14:textId="5F765F17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center"/>
          </w:tcPr>
          <w:p w14:paraId="6F754155" w14:textId="5B2ADB1B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00585B0F" w14:textId="16248E47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58AA079E" w14:textId="1372E9C0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34" w:type="dxa"/>
            <w:vAlign w:val="center"/>
          </w:tcPr>
          <w:p w14:paraId="0DF328F2" w14:textId="4FC69C72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</w:tr>
      <w:tr w:rsidR="004E6B86" w:rsidRPr="00B97ED7" w14:paraId="50D75D5A" w14:textId="77777777" w:rsidTr="00DD5689">
        <w:trPr>
          <w:jc w:val="center"/>
        </w:trPr>
        <w:tc>
          <w:tcPr>
            <w:tcW w:w="2263" w:type="dxa"/>
            <w:vAlign w:val="center"/>
          </w:tcPr>
          <w:p w14:paraId="71896E47" w14:textId="44DDB35C" w:rsidR="004E6B86" w:rsidRPr="00B97ED7" w:rsidRDefault="004E6B86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Chung, et al</w:t>
            </w:r>
            <w:r w:rsidR="00CA0A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6616F" w:rsidRPr="006661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426" w:type="dxa"/>
            <w:vAlign w:val="center"/>
          </w:tcPr>
          <w:p w14:paraId="405897F9" w14:textId="67135EA5" w:rsidR="004E6B86" w:rsidRPr="00B97ED7" w:rsidRDefault="004E6B86" w:rsidP="007F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08" w:type="dxa"/>
            <w:vAlign w:val="center"/>
          </w:tcPr>
          <w:p w14:paraId="21CB00CD" w14:textId="6D22D294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03EA8E0B" w14:textId="6BF57485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09" w:type="dxa"/>
            <w:vAlign w:val="center"/>
          </w:tcPr>
          <w:p w14:paraId="5858001B" w14:textId="4283FCCA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4308E9EB" w14:textId="5C85AF91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center"/>
          </w:tcPr>
          <w:p w14:paraId="4802BB9B" w14:textId="1DD3477A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2BE3FDFB" w14:textId="0FAD33E2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64934366" w14:textId="02AC0F4A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34" w:type="dxa"/>
            <w:vAlign w:val="center"/>
          </w:tcPr>
          <w:p w14:paraId="008D8942" w14:textId="09A64C1C" w:rsidR="004E6B86" w:rsidRPr="00B97ED7" w:rsidRDefault="004E6B86" w:rsidP="00666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6/8</w:t>
            </w:r>
          </w:p>
        </w:tc>
      </w:tr>
    </w:tbl>
    <w:p w14:paraId="6DFD0085" w14:textId="1F7BF975" w:rsidR="0073082A" w:rsidRPr="00B97ED7" w:rsidRDefault="00F14C67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7ED7">
        <w:rPr>
          <w:rFonts w:ascii="Times New Roman" w:hAnsi="Times New Roman" w:cs="Times New Roman"/>
          <w:i/>
          <w:iCs/>
          <w:sz w:val="20"/>
          <w:szCs w:val="20"/>
          <w:lang w:val="en-GB"/>
        </w:rPr>
        <w:t>Key:</w:t>
      </w:r>
      <w:r w:rsidRPr="00B97ED7">
        <w:rPr>
          <w:rFonts w:ascii="Times New Roman" w:hAnsi="Times New Roman" w:cs="Times New Roman"/>
          <w:sz w:val="20"/>
          <w:szCs w:val="20"/>
          <w:lang w:val="en-GB"/>
        </w:rPr>
        <w:t xml:space="preserve"> Y, yes; N, no; U, unclear; NA, not applicable.</w:t>
      </w:r>
      <w:r w:rsidR="0073082A" w:rsidRPr="00B97ED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3082A" w:rsidRPr="00B97ED7">
        <w:rPr>
          <w:rFonts w:ascii="Times New Roman" w:hAnsi="Times New Roman" w:cs="Times New Roman"/>
          <w:i/>
          <w:iCs/>
          <w:sz w:val="20"/>
          <w:szCs w:val="20"/>
          <w:lang w:val="en-GB"/>
        </w:rPr>
        <w:t>Total:</w:t>
      </w:r>
      <w:r w:rsidR="0073082A" w:rsidRPr="00B97ED7">
        <w:rPr>
          <w:rFonts w:ascii="Times New Roman" w:hAnsi="Times New Roman" w:cs="Times New Roman"/>
          <w:sz w:val="20"/>
          <w:szCs w:val="20"/>
          <w:lang w:val="en-GB"/>
        </w:rPr>
        <w:t xml:space="preserve"> Computed by summing the number of ‘yes</w:t>
      </w:r>
      <w:r w:rsidR="00755C99" w:rsidRPr="00B97ED7">
        <w:rPr>
          <w:rFonts w:ascii="Times New Roman" w:hAnsi="Times New Roman" w:cs="Times New Roman"/>
          <w:sz w:val="20"/>
          <w:szCs w:val="20"/>
          <w:lang w:val="en-GB"/>
        </w:rPr>
        <w:t xml:space="preserve"> (Y)</w:t>
      </w:r>
      <w:r w:rsidR="0073082A" w:rsidRPr="00B97ED7">
        <w:rPr>
          <w:rFonts w:ascii="Times New Roman" w:hAnsi="Times New Roman" w:cs="Times New Roman"/>
          <w:sz w:val="20"/>
          <w:szCs w:val="20"/>
          <w:lang w:val="en-GB"/>
        </w:rPr>
        <w:t xml:space="preserve">’ scores obtained </w:t>
      </w:r>
    </w:p>
    <w:p w14:paraId="437664B8" w14:textId="6910DED8" w:rsidR="00016049" w:rsidRPr="00B97ED7" w:rsidRDefault="0073082A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B97ED7">
        <w:rPr>
          <w:rFonts w:ascii="Times New Roman" w:hAnsi="Times New Roman" w:cs="Times New Roman"/>
          <w:i/>
          <w:iCs/>
          <w:sz w:val="20"/>
          <w:szCs w:val="20"/>
          <w:lang w:val="en-GB"/>
        </w:rPr>
        <w:t>Questions:</w:t>
      </w:r>
    </w:p>
    <w:p w14:paraId="01B9AD70" w14:textId="77777777" w:rsidR="00016049" w:rsidRPr="00B97ED7" w:rsidRDefault="00016049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 xml:space="preserve"> 1.</w:t>
      </w:r>
      <w:r w:rsidRPr="00B97ED7">
        <w:rPr>
          <w:rFonts w:ascii="Times New Roman" w:hAnsi="Times New Roman" w:cs="Times New Roman"/>
          <w:sz w:val="20"/>
          <w:szCs w:val="20"/>
        </w:rPr>
        <w:tab/>
        <w:t>Were the criteria for inclusion in the sample clearly defined?</w:t>
      </w:r>
    </w:p>
    <w:p w14:paraId="4B3F55EA" w14:textId="77777777" w:rsidR="00016049" w:rsidRPr="00B97ED7" w:rsidRDefault="00016049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2.</w:t>
      </w:r>
      <w:r w:rsidRPr="00B97ED7">
        <w:rPr>
          <w:rFonts w:ascii="Times New Roman" w:hAnsi="Times New Roman" w:cs="Times New Roman"/>
          <w:sz w:val="20"/>
          <w:szCs w:val="20"/>
        </w:rPr>
        <w:tab/>
        <w:t>Were the study subjects and the setting described in detail?</w:t>
      </w:r>
    </w:p>
    <w:p w14:paraId="57CFBCA3" w14:textId="3C3EE74E" w:rsidR="00016049" w:rsidRPr="00B97ED7" w:rsidRDefault="00016049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3.</w:t>
      </w:r>
      <w:r w:rsidRPr="00B97ED7">
        <w:rPr>
          <w:rFonts w:ascii="Times New Roman" w:hAnsi="Times New Roman" w:cs="Times New Roman"/>
          <w:sz w:val="20"/>
          <w:szCs w:val="20"/>
        </w:rPr>
        <w:tab/>
        <w:t xml:space="preserve">Was the exposure measured </w:t>
      </w:r>
      <w:r w:rsidR="002E0058" w:rsidRPr="00B97ED7">
        <w:rPr>
          <w:rFonts w:ascii="Times New Roman" w:hAnsi="Times New Roman" w:cs="Times New Roman"/>
          <w:sz w:val="20"/>
          <w:szCs w:val="20"/>
        </w:rPr>
        <w:t>validly and reliably</w:t>
      </w:r>
      <w:r w:rsidRPr="00B97ED7">
        <w:rPr>
          <w:rFonts w:ascii="Times New Roman" w:hAnsi="Times New Roman" w:cs="Times New Roman"/>
          <w:sz w:val="20"/>
          <w:szCs w:val="20"/>
        </w:rPr>
        <w:t>?</w:t>
      </w:r>
    </w:p>
    <w:p w14:paraId="5784A6C2" w14:textId="77777777" w:rsidR="00016049" w:rsidRPr="00B97ED7" w:rsidRDefault="00016049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4.</w:t>
      </w:r>
      <w:r w:rsidRPr="00B97ED7">
        <w:rPr>
          <w:rFonts w:ascii="Times New Roman" w:hAnsi="Times New Roman" w:cs="Times New Roman"/>
          <w:sz w:val="20"/>
          <w:szCs w:val="20"/>
        </w:rPr>
        <w:tab/>
        <w:t>Were objective, standard criteria used for measurement of the condition?</w:t>
      </w:r>
    </w:p>
    <w:p w14:paraId="16FE4FBF" w14:textId="77777777" w:rsidR="00016049" w:rsidRPr="00B97ED7" w:rsidRDefault="00016049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5.</w:t>
      </w:r>
      <w:r w:rsidRPr="00B97ED7">
        <w:rPr>
          <w:rFonts w:ascii="Times New Roman" w:hAnsi="Times New Roman" w:cs="Times New Roman"/>
          <w:sz w:val="20"/>
          <w:szCs w:val="20"/>
        </w:rPr>
        <w:tab/>
        <w:t>Were confounding factors identified?</w:t>
      </w:r>
    </w:p>
    <w:p w14:paraId="3546221D" w14:textId="77777777" w:rsidR="00016049" w:rsidRPr="00B97ED7" w:rsidRDefault="00016049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6.</w:t>
      </w:r>
      <w:r w:rsidRPr="00B97ED7">
        <w:rPr>
          <w:rFonts w:ascii="Times New Roman" w:hAnsi="Times New Roman" w:cs="Times New Roman"/>
          <w:sz w:val="20"/>
          <w:szCs w:val="20"/>
        </w:rPr>
        <w:tab/>
        <w:t>Were strategies to deal with confounding factors stated?</w:t>
      </w:r>
    </w:p>
    <w:p w14:paraId="5E977033" w14:textId="1644900A" w:rsidR="00016049" w:rsidRPr="00B97ED7" w:rsidRDefault="00016049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7.</w:t>
      </w:r>
      <w:r w:rsidRPr="00B97ED7">
        <w:rPr>
          <w:rFonts w:ascii="Times New Roman" w:hAnsi="Times New Roman" w:cs="Times New Roman"/>
          <w:sz w:val="20"/>
          <w:szCs w:val="20"/>
        </w:rPr>
        <w:tab/>
        <w:t xml:space="preserve">Were the outcomes measured </w:t>
      </w:r>
      <w:r w:rsidR="002E0058" w:rsidRPr="00B97ED7">
        <w:rPr>
          <w:rFonts w:ascii="Times New Roman" w:hAnsi="Times New Roman" w:cs="Times New Roman"/>
          <w:sz w:val="20"/>
          <w:szCs w:val="20"/>
        </w:rPr>
        <w:t>validly and reliably</w:t>
      </w:r>
      <w:r w:rsidRPr="00B97ED7">
        <w:rPr>
          <w:rFonts w:ascii="Times New Roman" w:hAnsi="Times New Roman" w:cs="Times New Roman"/>
          <w:sz w:val="20"/>
          <w:szCs w:val="20"/>
        </w:rPr>
        <w:t>?</w:t>
      </w:r>
    </w:p>
    <w:p w14:paraId="0712CDDB" w14:textId="72B8412C" w:rsidR="0075009E" w:rsidRPr="00B97ED7" w:rsidRDefault="00016049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8.</w:t>
      </w:r>
      <w:r w:rsidRPr="00B97ED7">
        <w:rPr>
          <w:rFonts w:ascii="Times New Roman" w:hAnsi="Times New Roman" w:cs="Times New Roman"/>
          <w:sz w:val="20"/>
          <w:szCs w:val="20"/>
        </w:rPr>
        <w:tab/>
        <w:t>Was appropriate statistical analysis used?</w:t>
      </w:r>
    </w:p>
    <w:p w14:paraId="045CBC4C" w14:textId="75F21338" w:rsidR="009565F1" w:rsidRPr="00B97ED7" w:rsidRDefault="00EC2ACB" w:rsidP="008150F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lastRenderedPageBreak/>
        <w:t xml:space="preserve">Further information at </w:t>
      </w:r>
      <w:hyperlink r:id="rId10" w:history="1">
        <w:r w:rsidRPr="00B97ED7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ttps://jbi-global-wiki.refined.site/space/MANUAL/4689081/Appendix+7.5+Critical+appraisal+checklist+for+analytical+cross-sectional+studies</w:t>
        </w:r>
      </w:hyperlink>
      <w:r w:rsidRPr="00B97ED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22F0B08" w14:textId="77777777" w:rsidR="004B5F12" w:rsidRPr="00B97ED7" w:rsidRDefault="004B5F12" w:rsidP="008150F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F596047" w14:textId="576B07D2" w:rsidR="00526176" w:rsidRPr="00B97ED7" w:rsidRDefault="00526176" w:rsidP="008150F6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B97ED7">
        <w:rPr>
          <w:rFonts w:ascii="Times New Roman" w:eastAsia="Calibri" w:hAnsi="Times New Roman" w:cs="Times New Roman"/>
          <w:b/>
          <w:bCs/>
          <w:sz w:val="20"/>
          <w:szCs w:val="20"/>
        </w:rPr>
        <w:t>JBI for Qualitative study</w:t>
      </w:r>
      <w:r w:rsidR="00FE599E" w:rsidRPr="00B97ED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573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850"/>
      </w:tblGrid>
      <w:tr w:rsidR="004E6B86" w:rsidRPr="00B97ED7" w14:paraId="54DF55CE" w14:textId="77777777" w:rsidTr="00E54F68">
        <w:trPr>
          <w:jc w:val="center"/>
        </w:trPr>
        <w:tc>
          <w:tcPr>
            <w:tcW w:w="1980" w:type="dxa"/>
          </w:tcPr>
          <w:p w14:paraId="6AE2C384" w14:textId="77777777" w:rsidR="004E6B86" w:rsidRPr="00B97ED7" w:rsidRDefault="004E6B86" w:rsidP="008150F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73" w:type="dxa"/>
          </w:tcPr>
          <w:p w14:paraId="1873A1B5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14:paraId="270F65D0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14:paraId="14C193DD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74" w:type="dxa"/>
          </w:tcPr>
          <w:p w14:paraId="61523AB5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74" w:type="dxa"/>
          </w:tcPr>
          <w:p w14:paraId="2AA31F27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74" w:type="dxa"/>
          </w:tcPr>
          <w:p w14:paraId="4EEED623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74" w:type="dxa"/>
          </w:tcPr>
          <w:p w14:paraId="3B99D4AE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74" w:type="dxa"/>
          </w:tcPr>
          <w:p w14:paraId="1780FA7E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74" w:type="dxa"/>
          </w:tcPr>
          <w:p w14:paraId="4A168119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74" w:type="dxa"/>
          </w:tcPr>
          <w:p w14:paraId="5C63874E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714A9266" w14:textId="77777777" w:rsidR="004E6B86" w:rsidRPr="00B97ED7" w:rsidRDefault="004E6B86" w:rsidP="008150F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4E6B86" w:rsidRPr="00B97ED7" w14:paraId="67799684" w14:textId="77777777" w:rsidTr="00E54F68">
        <w:trPr>
          <w:jc w:val="center"/>
        </w:trPr>
        <w:tc>
          <w:tcPr>
            <w:tcW w:w="1980" w:type="dxa"/>
          </w:tcPr>
          <w:p w14:paraId="673F95D8" w14:textId="0836AB9D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Appiah et al</w:t>
            </w:r>
            <w:r w:rsidR="00CA0AF6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C6BA3" w:rsidRPr="005C6BA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573" w:type="dxa"/>
          </w:tcPr>
          <w:p w14:paraId="0D647CAD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630FC054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6E523B4B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63B991D9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611D175C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341602FC" w14:textId="4651014C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th-TH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4B7D39DD" w14:textId="77F32703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1E21B598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0E4047B0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530AD8A5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2260423" w14:textId="261698AC" w:rsidR="004E6B86" w:rsidRPr="00B97ED7" w:rsidRDefault="004E6B86" w:rsidP="00EB06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10/10</w:t>
            </w:r>
          </w:p>
        </w:tc>
      </w:tr>
      <w:tr w:rsidR="004E6B86" w:rsidRPr="00B97ED7" w14:paraId="603E1E18" w14:textId="77777777" w:rsidTr="00E54F68">
        <w:trPr>
          <w:jc w:val="center"/>
        </w:trPr>
        <w:tc>
          <w:tcPr>
            <w:tcW w:w="1980" w:type="dxa"/>
          </w:tcPr>
          <w:p w14:paraId="3F8FC1D3" w14:textId="34625BAF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Asher et al</w:t>
            </w:r>
            <w:r w:rsidR="00CA0AF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5C6BA3" w:rsidRPr="005C6BA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573" w:type="dxa"/>
          </w:tcPr>
          <w:p w14:paraId="090B9558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1C6D14B5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1FC01F06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2872F6A8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5D6D5DD3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47B55CD7" w14:textId="2CFF8AE8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13B7813F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74" w:type="dxa"/>
          </w:tcPr>
          <w:p w14:paraId="01E5F8E6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6E8A4D11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4ABB8A40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17B39A96" w14:textId="2E44A2F4" w:rsidR="004E6B86" w:rsidRPr="00B97ED7" w:rsidRDefault="004E6B86" w:rsidP="00EB06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9/10</w:t>
            </w:r>
          </w:p>
        </w:tc>
      </w:tr>
      <w:tr w:rsidR="004E6B86" w:rsidRPr="00B97ED7" w14:paraId="18D0A7AC" w14:textId="77777777" w:rsidTr="00E54F68">
        <w:trPr>
          <w:jc w:val="center"/>
        </w:trPr>
        <w:tc>
          <w:tcPr>
            <w:tcW w:w="1980" w:type="dxa"/>
          </w:tcPr>
          <w:p w14:paraId="315D6754" w14:textId="3C642483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Bryant, et al</w:t>
            </w:r>
            <w:r w:rsidR="00CA0AF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EB06BF" w:rsidRPr="00EB06BF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573" w:type="dxa"/>
          </w:tcPr>
          <w:p w14:paraId="6751C65F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473427F1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36ED24F0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42AEE39A" w14:textId="0D23E05B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74" w:type="dxa"/>
          </w:tcPr>
          <w:p w14:paraId="4A5E71AC" w14:textId="64620BE3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74" w:type="dxa"/>
          </w:tcPr>
          <w:p w14:paraId="243BAE73" w14:textId="4C09C008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74" w:type="dxa"/>
          </w:tcPr>
          <w:p w14:paraId="20A038E3" w14:textId="39B4B956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4" w:type="dxa"/>
          </w:tcPr>
          <w:p w14:paraId="3DB31E67" w14:textId="03CBB7BC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4" w:type="dxa"/>
          </w:tcPr>
          <w:p w14:paraId="1BA22944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74" w:type="dxa"/>
          </w:tcPr>
          <w:p w14:paraId="3715D2FF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5B4C4A71" w14:textId="76B1F280" w:rsidR="004E6B86" w:rsidRPr="00B97ED7" w:rsidRDefault="004E6B86" w:rsidP="00EB06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4/10</w:t>
            </w:r>
          </w:p>
        </w:tc>
      </w:tr>
      <w:tr w:rsidR="004E6B86" w:rsidRPr="00B97ED7" w14:paraId="2DDD5E22" w14:textId="77777777" w:rsidTr="00E54F68">
        <w:trPr>
          <w:jc w:val="center"/>
        </w:trPr>
        <w:tc>
          <w:tcPr>
            <w:tcW w:w="1980" w:type="dxa"/>
          </w:tcPr>
          <w:p w14:paraId="4E1D4497" w14:textId="68D98A8E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Giusto, et al</w:t>
            </w:r>
            <w:r w:rsidR="00CA0AF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EB06BF" w:rsidRPr="00EB06BF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573" w:type="dxa"/>
          </w:tcPr>
          <w:p w14:paraId="53DD3955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68ED61F8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75D45D1A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6F04B1DE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22288291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0725C454" w14:textId="005CF6AE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4EE98136" w14:textId="354CD4A9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6F0EE562" w14:textId="07CA7561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2982C89B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19569A48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2A6989EF" w14:textId="3FFDC81F" w:rsidR="004E6B86" w:rsidRPr="00B97ED7" w:rsidRDefault="004E6B86" w:rsidP="00EB06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10/10</w:t>
            </w:r>
          </w:p>
        </w:tc>
      </w:tr>
      <w:tr w:rsidR="004E6B86" w:rsidRPr="00B97ED7" w14:paraId="399A31DE" w14:textId="77777777" w:rsidTr="00E54F68">
        <w:trPr>
          <w:jc w:val="center"/>
        </w:trPr>
        <w:tc>
          <w:tcPr>
            <w:tcW w:w="1980" w:type="dxa"/>
          </w:tcPr>
          <w:p w14:paraId="299AF0F0" w14:textId="7CA56909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Kermode, et al</w:t>
            </w:r>
            <w:r w:rsidR="00CA0AF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EB06BF" w:rsidRPr="00EB06BF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573" w:type="dxa"/>
          </w:tcPr>
          <w:p w14:paraId="3819EA79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55450224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53700548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0B876BB5" w14:textId="4E965975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653BBC58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3FB561A6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74" w:type="dxa"/>
          </w:tcPr>
          <w:p w14:paraId="2C6FE370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74" w:type="dxa"/>
          </w:tcPr>
          <w:p w14:paraId="5B751A20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367820AE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398A91FF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140FB4DD" w14:textId="10EC6E1A" w:rsidR="004E6B86" w:rsidRPr="00B97ED7" w:rsidRDefault="004E6B86" w:rsidP="00EB06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8/10</w:t>
            </w:r>
          </w:p>
        </w:tc>
      </w:tr>
      <w:tr w:rsidR="004E6B86" w:rsidRPr="00B97ED7" w14:paraId="0F92C87F" w14:textId="77777777" w:rsidTr="00E54F68">
        <w:trPr>
          <w:jc w:val="center"/>
        </w:trPr>
        <w:tc>
          <w:tcPr>
            <w:tcW w:w="1980" w:type="dxa"/>
          </w:tcPr>
          <w:p w14:paraId="6EC937AA" w14:textId="70BB7D58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asir, et al</w:t>
            </w:r>
            <w:r w:rsidR="00CA0AF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E54F68" w:rsidRPr="00E54F68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573" w:type="dxa"/>
          </w:tcPr>
          <w:p w14:paraId="386955F1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3C12C8A8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37A8A129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5B3B6A59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116BCAFA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6F5688D9" w14:textId="527424D1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65CCD73A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74" w:type="dxa"/>
          </w:tcPr>
          <w:p w14:paraId="7E69C992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3B66EFC2" w14:textId="3409ACE4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74" w:type="dxa"/>
          </w:tcPr>
          <w:p w14:paraId="7708B9EB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24D16169" w14:textId="58F6E73C" w:rsidR="004E6B86" w:rsidRPr="00B97ED7" w:rsidRDefault="004E6B86" w:rsidP="00EB06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8/10</w:t>
            </w:r>
          </w:p>
        </w:tc>
      </w:tr>
      <w:tr w:rsidR="004E6B86" w:rsidRPr="00B97ED7" w14:paraId="1219F376" w14:textId="77777777" w:rsidTr="00E54F68">
        <w:trPr>
          <w:jc w:val="center"/>
        </w:trPr>
        <w:tc>
          <w:tcPr>
            <w:tcW w:w="1980" w:type="dxa"/>
          </w:tcPr>
          <w:p w14:paraId="7D625809" w14:textId="63C49B91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Taylor, et al</w:t>
            </w:r>
            <w:r w:rsidR="00CA0AF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E54F68" w:rsidRPr="00E54F68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573" w:type="dxa"/>
          </w:tcPr>
          <w:p w14:paraId="40D85E23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47A02AC6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6695C166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1A294D3C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3D84AED8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26346937" w14:textId="13F1B26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74" w:type="dxa"/>
          </w:tcPr>
          <w:p w14:paraId="43B5272A" w14:textId="615F5E1F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4" w:type="dxa"/>
          </w:tcPr>
          <w:p w14:paraId="17AC5B57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4A38CD5B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002AF11B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0A705282" w14:textId="2A5964EA" w:rsidR="004E6B86" w:rsidRPr="00B97ED7" w:rsidRDefault="004E6B86" w:rsidP="00EB06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8/10</w:t>
            </w:r>
          </w:p>
        </w:tc>
      </w:tr>
      <w:tr w:rsidR="004E6B86" w:rsidRPr="00B97ED7" w14:paraId="4826F980" w14:textId="77777777" w:rsidTr="00E54F68">
        <w:trPr>
          <w:jc w:val="center"/>
        </w:trPr>
        <w:tc>
          <w:tcPr>
            <w:tcW w:w="1980" w:type="dxa"/>
          </w:tcPr>
          <w:p w14:paraId="26084D0D" w14:textId="0890FA99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van Ginneken, et al</w:t>
            </w:r>
            <w:r w:rsidR="00CA0AF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E54F68" w:rsidRPr="00E54F68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573" w:type="dxa"/>
          </w:tcPr>
          <w:p w14:paraId="2780C2AE" w14:textId="076A623E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74" w:type="dxa"/>
          </w:tcPr>
          <w:p w14:paraId="11B94BF7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0CA40E26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0CBF879C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2AC2258E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75278B6B" w14:textId="65F79110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4" w:type="dxa"/>
          </w:tcPr>
          <w:p w14:paraId="091C6D5D" w14:textId="5967E6E6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4" w:type="dxa"/>
          </w:tcPr>
          <w:p w14:paraId="229C50CB" w14:textId="0554991B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74" w:type="dxa"/>
          </w:tcPr>
          <w:p w14:paraId="61D44493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2757AA86" w14:textId="77777777" w:rsidR="004E6B86" w:rsidRPr="00B97ED7" w:rsidRDefault="004E6B86" w:rsidP="003655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9359877" w14:textId="73353DEC" w:rsidR="004E6B86" w:rsidRPr="00B97ED7" w:rsidRDefault="004E6B86" w:rsidP="00EB06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6/10</w:t>
            </w:r>
          </w:p>
        </w:tc>
      </w:tr>
      <w:tr w:rsidR="004E6B86" w:rsidRPr="00B97ED7" w14:paraId="65103AEC" w14:textId="77777777" w:rsidTr="00E54F68">
        <w:trPr>
          <w:jc w:val="center"/>
        </w:trPr>
        <w:tc>
          <w:tcPr>
            <w:tcW w:w="1980" w:type="dxa"/>
          </w:tcPr>
          <w:p w14:paraId="40800173" w14:textId="3CEA68CB" w:rsidR="004E6B86" w:rsidRPr="00B97ED7" w:rsidRDefault="004E6B86" w:rsidP="008150F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Kidia et al</w:t>
            </w:r>
            <w:r w:rsidR="00CA0AF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BE5DB6" w:rsidRPr="00BE5DB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573" w:type="dxa"/>
          </w:tcPr>
          <w:p w14:paraId="09C473AB" w14:textId="66D1F081" w:rsidR="004E6B86" w:rsidRPr="00B97ED7" w:rsidRDefault="004E6B86" w:rsidP="0036550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74" w:type="dxa"/>
          </w:tcPr>
          <w:p w14:paraId="50962742" w14:textId="1F047D46" w:rsidR="004E6B86" w:rsidRPr="00B97ED7" w:rsidRDefault="004E6B86" w:rsidP="0036550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2B6CFB66" w14:textId="0A46BC4D" w:rsidR="004E6B86" w:rsidRPr="00B97ED7" w:rsidRDefault="004E6B86" w:rsidP="0036550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0EF54B87" w14:textId="56B28F97" w:rsidR="004E6B86" w:rsidRPr="00B97ED7" w:rsidRDefault="004E6B86" w:rsidP="0036550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735F3ADA" w14:textId="1B3B87D9" w:rsidR="004E6B86" w:rsidRPr="00B97ED7" w:rsidRDefault="004E6B86" w:rsidP="0036550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2761C1F8" w14:textId="55D74A33" w:rsidR="004E6B86" w:rsidRPr="00B97ED7" w:rsidRDefault="004E6B86" w:rsidP="0036550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6C5B1BD6" w14:textId="3F467379" w:rsidR="004E6B86" w:rsidRPr="00B97ED7" w:rsidRDefault="004E6B86" w:rsidP="0036550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7E47CB49" w14:textId="0CC8C6D8" w:rsidR="004E6B86" w:rsidRPr="00B97ED7" w:rsidRDefault="004E6B86" w:rsidP="0036550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234EBB1D" w14:textId="0D8116CD" w:rsidR="004E6B86" w:rsidRPr="00B97ED7" w:rsidRDefault="004E6B86" w:rsidP="0036550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4" w:type="dxa"/>
          </w:tcPr>
          <w:p w14:paraId="1E6D0A4C" w14:textId="2C547125" w:rsidR="004E6B86" w:rsidRPr="00B97ED7" w:rsidRDefault="004E6B86" w:rsidP="0036550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5830D961" w14:textId="3E855489" w:rsidR="004E6B86" w:rsidRPr="00B97ED7" w:rsidRDefault="004E6B86" w:rsidP="00EB06B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9/10</w:t>
            </w:r>
          </w:p>
        </w:tc>
      </w:tr>
    </w:tbl>
    <w:p w14:paraId="1AA0E0D6" w14:textId="77777777" w:rsidR="00526176" w:rsidRPr="00B97ED7" w:rsidRDefault="00526176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7ED7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>Key:</w:t>
      </w:r>
      <w:r w:rsidRPr="00B97ED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Y, yes; N, no; U, unclear; NA, not applicable.</w:t>
      </w:r>
    </w:p>
    <w:p w14:paraId="28DE2751" w14:textId="77777777" w:rsidR="00526176" w:rsidRPr="00B97ED7" w:rsidRDefault="00526176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 1.</w:t>
      </w:r>
      <w:r w:rsidRPr="00B97ED7">
        <w:rPr>
          <w:rFonts w:ascii="Times New Roman" w:eastAsia="Calibri" w:hAnsi="Times New Roman" w:cs="Times New Roman"/>
          <w:sz w:val="20"/>
          <w:szCs w:val="20"/>
        </w:rPr>
        <w:tab/>
        <w:t>Is there congruity between the stated philosophical perspective and the research methodology?</w:t>
      </w:r>
    </w:p>
    <w:p w14:paraId="6D972364" w14:textId="77777777" w:rsidR="00526176" w:rsidRPr="00B97ED7" w:rsidRDefault="00526176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2.</w:t>
      </w:r>
      <w:r w:rsidRPr="00B97ED7">
        <w:rPr>
          <w:rFonts w:ascii="Times New Roman" w:eastAsia="Calibri" w:hAnsi="Times New Roman" w:cs="Times New Roman"/>
          <w:sz w:val="20"/>
          <w:szCs w:val="20"/>
        </w:rPr>
        <w:tab/>
        <w:t>Is there congruity between the research methodology and the research question or objectives?</w:t>
      </w:r>
    </w:p>
    <w:p w14:paraId="5A35B2C8" w14:textId="77777777" w:rsidR="00526176" w:rsidRPr="00B97ED7" w:rsidRDefault="00526176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3.</w:t>
      </w:r>
      <w:r w:rsidRPr="00B97ED7">
        <w:rPr>
          <w:rFonts w:ascii="Times New Roman" w:eastAsia="Calibri" w:hAnsi="Times New Roman" w:cs="Times New Roman"/>
          <w:sz w:val="20"/>
          <w:szCs w:val="20"/>
        </w:rPr>
        <w:tab/>
        <w:t>Is there congruity between the research methodology and the methods used to collect data?</w:t>
      </w:r>
    </w:p>
    <w:p w14:paraId="59187B72" w14:textId="77777777" w:rsidR="00526176" w:rsidRPr="00B97ED7" w:rsidRDefault="00526176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4.</w:t>
      </w:r>
      <w:r w:rsidRPr="00B97ED7">
        <w:rPr>
          <w:rFonts w:ascii="Times New Roman" w:eastAsia="Calibri" w:hAnsi="Times New Roman" w:cs="Times New Roman"/>
          <w:sz w:val="20"/>
          <w:szCs w:val="20"/>
        </w:rPr>
        <w:tab/>
        <w:t>Is there congruity between the research methodology and the representation and analysis of data?</w:t>
      </w:r>
    </w:p>
    <w:p w14:paraId="1B44A79F" w14:textId="77777777" w:rsidR="00526176" w:rsidRPr="00B97ED7" w:rsidRDefault="00526176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5.</w:t>
      </w:r>
      <w:r w:rsidRPr="00B97ED7">
        <w:rPr>
          <w:rFonts w:ascii="Times New Roman" w:eastAsia="Calibri" w:hAnsi="Times New Roman" w:cs="Times New Roman"/>
          <w:sz w:val="20"/>
          <w:szCs w:val="20"/>
        </w:rPr>
        <w:tab/>
        <w:t>Is there congruity between the research methodology and the interpretation of results?</w:t>
      </w:r>
    </w:p>
    <w:p w14:paraId="33DF451F" w14:textId="77777777" w:rsidR="00526176" w:rsidRPr="00B97ED7" w:rsidRDefault="00526176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6.</w:t>
      </w:r>
      <w:r w:rsidRPr="00B97ED7">
        <w:rPr>
          <w:rFonts w:ascii="Times New Roman" w:eastAsia="Calibri" w:hAnsi="Times New Roman" w:cs="Times New Roman"/>
          <w:sz w:val="20"/>
          <w:szCs w:val="20"/>
        </w:rPr>
        <w:tab/>
        <w:t>Is there a statement locating the researcher culturally or theoretically?</w:t>
      </w:r>
    </w:p>
    <w:p w14:paraId="176B7F3F" w14:textId="77777777" w:rsidR="00526176" w:rsidRPr="00B97ED7" w:rsidRDefault="00526176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7.</w:t>
      </w:r>
      <w:r w:rsidRPr="00B97ED7">
        <w:rPr>
          <w:rFonts w:ascii="Times New Roman" w:eastAsia="Calibri" w:hAnsi="Times New Roman" w:cs="Times New Roman"/>
          <w:sz w:val="20"/>
          <w:szCs w:val="20"/>
        </w:rPr>
        <w:tab/>
        <w:t>Is the influence of the researcher on the research, and vice- versa, addressed?</w:t>
      </w:r>
    </w:p>
    <w:p w14:paraId="11FD4438" w14:textId="77777777" w:rsidR="00526176" w:rsidRPr="00B97ED7" w:rsidRDefault="00526176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8.</w:t>
      </w:r>
      <w:r w:rsidRPr="00B97ED7">
        <w:rPr>
          <w:rFonts w:ascii="Times New Roman" w:eastAsia="Calibri" w:hAnsi="Times New Roman" w:cs="Times New Roman"/>
          <w:sz w:val="20"/>
          <w:szCs w:val="20"/>
        </w:rPr>
        <w:tab/>
        <w:t>Are participants, and their voices, adequately represented?</w:t>
      </w:r>
    </w:p>
    <w:p w14:paraId="3C2ED1E4" w14:textId="77777777" w:rsidR="00526176" w:rsidRPr="00B97ED7" w:rsidRDefault="00526176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9.</w:t>
      </w:r>
      <w:r w:rsidRPr="00B97ED7">
        <w:rPr>
          <w:rFonts w:ascii="Times New Roman" w:eastAsia="Calibri" w:hAnsi="Times New Roman" w:cs="Times New Roman"/>
          <w:sz w:val="20"/>
          <w:szCs w:val="20"/>
        </w:rPr>
        <w:tab/>
        <w:t>Is the research ethical according to current criteria or, for recent studies, and is there evidence of ethical approval by an appropriate body?</w:t>
      </w:r>
    </w:p>
    <w:p w14:paraId="6B36DE7C" w14:textId="77777777" w:rsidR="00526176" w:rsidRPr="00B97ED7" w:rsidRDefault="00526176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10.</w:t>
      </w:r>
      <w:r w:rsidRPr="00B97ED7">
        <w:rPr>
          <w:rFonts w:ascii="Times New Roman" w:eastAsia="Calibri" w:hAnsi="Times New Roman" w:cs="Times New Roman"/>
          <w:sz w:val="20"/>
          <w:szCs w:val="20"/>
        </w:rPr>
        <w:tab/>
        <w:t>Do the conclusions drawn in the research report flow from the analysis, or interpretation, of the data?</w:t>
      </w:r>
    </w:p>
    <w:p w14:paraId="33021FE7" w14:textId="77777777" w:rsidR="00526176" w:rsidRPr="00B97ED7" w:rsidRDefault="00526176" w:rsidP="008150F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Further information at </w:t>
      </w:r>
      <w:hyperlink r:id="rId11" w:history="1">
        <w:r w:rsidRPr="00B97ED7">
          <w:rPr>
            <w:rFonts w:ascii="Times New Roman" w:eastAsia="Calibri" w:hAnsi="Times New Roman" w:cs="Times New Roman"/>
            <w:sz w:val="20"/>
            <w:szCs w:val="20"/>
            <w:u w:val="single"/>
          </w:rPr>
          <w:t>https://jbi-global-wiki.refined.site/space/MANUAL/4687851/Appendix+2.2%3A+Discussion+of+JBI+Qualitative+critical+appraisal+criteria</w:t>
        </w:r>
      </w:hyperlink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67E7F3DF" w14:textId="77777777" w:rsidR="004E6B86" w:rsidRPr="00B97ED7" w:rsidRDefault="004E6B86" w:rsidP="008150F6">
      <w:pPr>
        <w:spacing w:after="0" w:line="240" w:lineRule="auto"/>
        <w:rPr>
          <w:rFonts w:ascii="Times New Roman" w:eastAsia="Aptos" w:hAnsi="Times New Roman" w:cs="Times New Roman"/>
          <w:kern w:val="2"/>
          <w:sz w:val="20"/>
          <w:szCs w:val="20"/>
          <w:lang w:bidi="th-TH"/>
          <w14:ligatures w14:val="standardContextual"/>
        </w:rPr>
      </w:pPr>
    </w:p>
    <w:p w14:paraId="6510B709" w14:textId="2FE79993" w:rsidR="0016273B" w:rsidRPr="00B97ED7" w:rsidRDefault="0016273B" w:rsidP="008150F6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97ED7">
        <w:rPr>
          <w:rFonts w:ascii="Times New Roman" w:hAnsi="Times New Roman" w:cs="Times New Roman"/>
          <w:b/>
          <w:bCs/>
          <w:sz w:val="20"/>
          <w:szCs w:val="20"/>
        </w:rPr>
        <w:t>JBI case series/cas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36"/>
        <w:gridCol w:w="536"/>
        <w:gridCol w:w="536"/>
        <w:gridCol w:w="537"/>
        <w:gridCol w:w="536"/>
        <w:gridCol w:w="536"/>
        <w:gridCol w:w="537"/>
        <w:gridCol w:w="536"/>
        <w:gridCol w:w="536"/>
        <w:gridCol w:w="537"/>
        <w:gridCol w:w="846"/>
      </w:tblGrid>
      <w:tr w:rsidR="004E6B86" w:rsidRPr="00B97ED7" w14:paraId="59974DF4" w14:textId="77777777" w:rsidTr="00BD3ED0">
        <w:tc>
          <w:tcPr>
            <w:tcW w:w="2263" w:type="dxa"/>
          </w:tcPr>
          <w:p w14:paraId="470BA291" w14:textId="09B0BCC1" w:rsidR="004E6B86" w:rsidRPr="00BD3ED0" w:rsidRDefault="004E6B86" w:rsidP="00BD3E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3E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BD3ED0" w:rsidRPr="00BD3E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dy</w:t>
            </w:r>
          </w:p>
        </w:tc>
        <w:tc>
          <w:tcPr>
            <w:tcW w:w="536" w:type="dxa"/>
          </w:tcPr>
          <w:p w14:paraId="2468612E" w14:textId="77777777" w:rsidR="004E6B86" w:rsidRPr="0074501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36" w:type="dxa"/>
          </w:tcPr>
          <w:p w14:paraId="5364E6A5" w14:textId="77777777" w:rsidR="004E6B86" w:rsidRPr="0074501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36" w:type="dxa"/>
          </w:tcPr>
          <w:p w14:paraId="60F125FA" w14:textId="77777777" w:rsidR="004E6B86" w:rsidRPr="0074501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37" w:type="dxa"/>
          </w:tcPr>
          <w:p w14:paraId="1E4AC017" w14:textId="77777777" w:rsidR="004E6B86" w:rsidRPr="0074501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36" w:type="dxa"/>
          </w:tcPr>
          <w:p w14:paraId="34B7E4C9" w14:textId="77777777" w:rsidR="004E6B86" w:rsidRPr="0074501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36" w:type="dxa"/>
          </w:tcPr>
          <w:p w14:paraId="0DD0AFDD" w14:textId="77777777" w:rsidR="004E6B86" w:rsidRPr="0074501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37" w:type="dxa"/>
          </w:tcPr>
          <w:p w14:paraId="19F777A5" w14:textId="77777777" w:rsidR="004E6B86" w:rsidRPr="0074501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36" w:type="dxa"/>
          </w:tcPr>
          <w:p w14:paraId="45B5BDEC" w14:textId="77777777" w:rsidR="004E6B86" w:rsidRPr="0074501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36" w:type="dxa"/>
          </w:tcPr>
          <w:p w14:paraId="6843DD6D" w14:textId="77777777" w:rsidR="004E6B86" w:rsidRPr="0074501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37" w:type="dxa"/>
          </w:tcPr>
          <w:p w14:paraId="0E927E82" w14:textId="77777777" w:rsidR="004E6B86" w:rsidRPr="0074501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46" w:type="dxa"/>
          </w:tcPr>
          <w:p w14:paraId="250C07E3" w14:textId="55139086" w:rsidR="004E6B86" w:rsidRPr="0074501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7450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al</w:t>
            </w:r>
          </w:p>
        </w:tc>
      </w:tr>
      <w:tr w:rsidR="004E6B86" w:rsidRPr="00B97ED7" w14:paraId="362A23A6" w14:textId="77777777" w:rsidTr="00BD3ED0">
        <w:tc>
          <w:tcPr>
            <w:tcW w:w="2263" w:type="dxa"/>
          </w:tcPr>
          <w:p w14:paraId="5341D706" w14:textId="7F259A61" w:rsidR="004E6B86" w:rsidRPr="00B97ED7" w:rsidRDefault="004E6B86" w:rsidP="00BD3E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Shields‑Zeeman, et al</w:t>
            </w:r>
            <w:r w:rsidR="00BB38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BB3821" w:rsidRPr="00BB38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536" w:type="dxa"/>
          </w:tcPr>
          <w:p w14:paraId="1FE2E01E" w14:textId="3F11B558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6" w:type="dxa"/>
          </w:tcPr>
          <w:p w14:paraId="5DBC97B1" w14:textId="2566BCE0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6" w:type="dxa"/>
          </w:tcPr>
          <w:p w14:paraId="2714555E" w14:textId="716890EC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7" w:type="dxa"/>
          </w:tcPr>
          <w:p w14:paraId="521BB87C" w14:textId="538CACBD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36" w:type="dxa"/>
          </w:tcPr>
          <w:p w14:paraId="0C8155E0" w14:textId="362187EF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6" w:type="dxa"/>
          </w:tcPr>
          <w:p w14:paraId="58C82A45" w14:textId="3F68B9EF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7" w:type="dxa"/>
          </w:tcPr>
          <w:p w14:paraId="120A863D" w14:textId="2FB1E50F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36" w:type="dxa"/>
          </w:tcPr>
          <w:p w14:paraId="38CC9E96" w14:textId="56AD451E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1CECC4D3" w14:textId="5041737A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7" w:type="dxa"/>
          </w:tcPr>
          <w:p w14:paraId="42478E72" w14:textId="79F7F884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46" w:type="dxa"/>
          </w:tcPr>
          <w:p w14:paraId="4E30834E" w14:textId="413C08B5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6/10</w:t>
            </w:r>
          </w:p>
        </w:tc>
      </w:tr>
      <w:tr w:rsidR="004E6B86" w:rsidRPr="00B97ED7" w14:paraId="62E4F906" w14:textId="77777777" w:rsidTr="00BD3ED0">
        <w:tc>
          <w:tcPr>
            <w:tcW w:w="2263" w:type="dxa"/>
          </w:tcPr>
          <w:p w14:paraId="500D7899" w14:textId="7E739E5B" w:rsidR="004E6B86" w:rsidRPr="00B97ED7" w:rsidRDefault="004E6B86" w:rsidP="00BD3E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Jayaram et al</w:t>
            </w:r>
            <w:r w:rsidR="00BB3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3821" w:rsidRPr="00BB38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536" w:type="dxa"/>
          </w:tcPr>
          <w:p w14:paraId="2FD8602C" w14:textId="6E48950F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6" w:type="dxa"/>
          </w:tcPr>
          <w:p w14:paraId="1AEE429E" w14:textId="718B41C7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36" w:type="dxa"/>
          </w:tcPr>
          <w:p w14:paraId="417E5794" w14:textId="06676DB3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7" w:type="dxa"/>
          </w:tcPr>
          <w:p w14:paraId="26F29ABD" w14:textId="48E82FFD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6" w:type="dxa"/>
          </w:tcPr>
          <w:p w14:paraId="4427138F" w14:textId="0E85CD16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6" w:type="dxa"/>
          </w:tcPr>
          <w:p w14:paraId="2A26390E" w14:textId="3E19861B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7" w:type="dxa"/>
          </w:tcPr>
          <w:p w14:paraId="17679B57" w14:textId="743A8DBA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6" w:type="dxa"/>
          </w:tcPr>
          <w:p w14:paraId="7CBF167E" w14:textId="4FF296F6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36" w:type="dxa"/>
          </w:tcPr>
          <w:p w14:paraId="49CEE153" w14:textId="35F35AEC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7" w:type="dxa"/>
          </w:tcPr>
          <w:p w14:paraId="20A7093E" w14:textId="25F9DEA0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6" w:type="dxa"/>
          </w:tcPr>
          <w:p w14:paraId="431A4C11" w14:textId="76E7BA1A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7/10</w:t>
            </w:r>
          </w:p>
        </w:tc>
      </w:tr>
    </w:tbl>
    <w:p w14:paraId="0D8F0D6D" w14:textId="77777777" w:rsidR="0016273B" w:rsidRPr="00B97ED7" w:rsidRDefault="0016273B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7ED7">
        <w:rPr>
          <w:rFonts w:ascii="Times New Roman" w:hAnsi="Times New Roman" w:cs="Times New Roman"/>
          <w:i/>
          <w:iCs/>
          <w:sz w:val="20"/>
          <w:szCs w:val="20"/>
          <w:lang w:val="en-GB"/>
        </w:rPr>
        <w:t>Key:</w:t>
      </w:r>
      <w:r w:rsidRPr="00B97ED7">
        <w:rPr>
          <w:rFonts w:ascii="Times New Roman" w:hAnsi="Times New Roman" w:cs="Times New Roman"/>
          <w:sz w:val="20"/>
          <w:szCs w:val="20"/>
          <w:lang w:val="en-GB"/>
        </w:rPr>
        <w:t xml:space="preserve"> Y, yes; N, no; U, unclear; NA, not applicable</w:t>
      </w:r>
    </w:p>
    <w:p w14:paraId="4402BFE7" w14:textId="77777777" w:rsidR="0016273B" w:rsidRPr="00B97ED7" w:rsidRDefault="0016273B" w:rsidP="008150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7ED7">
        <w:rPr>
          <w:rFonts w:ascii="Times New Roman" w:hAnsi="Times New Roman" w:cs="Times New Roman"/>
          <w:sz w:val="20"/>
          <w:szCs w:val="20"/>
          <w:lang w:val="en-GB"/>
        </w:rPr>
        <w:t>Were there clear criteria for inclusion in the case series?</w:t>
      </w:r>
    </w:p>
    <w:p w14:paraId="3888C853" w14:textId="77777777" w:rsidR="0016273B" w:rsidRPr="00B97ED7" w:rsidRDefault="0016273B" w:rsidP="008150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7ED7">
        <w:rPr>
          <w:rFonts w:ascii="Times New Roman" w:hAnsi="Times New Roman" w:cs="Times New Roman"/>
          <w:sz w:val="20"/>
          <w:szCs w:val="20"/>
          <w:lang w:val="en-GB"/>
        </w:rPr>
        <w:t>Was the condition measured in a standard, reliable way for all participants included in the case series?</w:t>
      </w:r>
    </w:p>
    <w:p w14:paraId="7279F5F6" w14:textId="77777777" w:rsidR="0016273B" w:rsidRPr="00B97ED7" w:rsidRDefault="0016273B" w:rsidP="008150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7ED7">
        <w:rPr>
          <w:rFonts w:ascii="Times New Roman" w:hAnsi="Times New Roman" w:cs="Times New Roman"/>
          <w:sz w:val="20"/>
          <w:szCs w:val="20"/>
          <w:lang w:val="en-GB"/>
        </w:rPr>
        <w:t>Were valid methods used for identification of the condition for all participants included in the case series?</w:t>
      </w:r>
    </w:p>
    <w:p w14:paraId="4BDDC817" w14:textId="77777777" w:rsidR="0016273B" w:rsidRPr="00B97ED7" w:rsidRDefault="0016273B" w:rsidP="008150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7ED7">
        <w:rPr>
          <w:rFonts w:ascii="Times New Roman" w:hAnsi="Times New Roman" w:cs="Times New Roman"/>
          <w:sz w:val="20"/>
          <w:szCs w:val="20"/>
          <w:lang w:val="en-GB"/>
        </w:rPr>
        <w:t>Did the case series have consecutive inclusion of participants?</w:t>
      </w:r>
    </w:p>
    <w:p w14:paraId="1651FF96" w14:textId="77777777" w:rsidR="0016273B" w:rsidRPr="00B97ED7" w:rsidRDefault="0016273B" w:rsidP="008150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7ED7">
        <w:rPr>
          <w:rFonts w:ascii="Times New Roman" w:hAnsi="Times New Roman" w:cs="Times New Roman"/>
          <w:sz w:val="20"/>
          <w:szCs w:val="20"/>
          <w:lang w:val="en-GB"/>
        </w:rPr>
        <w:t>Did the case series have complete inclusion of participants?</w:t>
      </w:r>
    </w:p>
    <w:p w14:paraId="62C6E02D" w14:textId="77777777" w:rsidR="0016273B" w:rsidRPr="00B97ED7" w:rsidRDefault="0016273B" w:rsidP="008150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7ED7">
        <w:rPr>
          <w:rFonts w:ascii="Times New Roman" w:hAnsi="Times New Roman" w:cs="Times New Roman"/>
          <w:sz w:val="20"/>
          <w:szCs w:val="20"/>
          <w:lang w:val="en-GB"/>
        </w:rPr>
        <w:t>Was there clear reporting of the demographics of the participants in the study?</w:t>
      </w:r>
    </w:p>
    <w:p w14:paraId="02931184" w14:textId="77777777" w:rsidR="0016273B" w:rsidRPr="00B97ED7" w:rsidRDefault="0016273B" w:rsidP="008150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7ED7">
        <w:rPr>
          <w:rFonts w:ascii="Times New Roman" w:hAnsi="Times New Roman" w:cs="Times New Roman"/>
          <w:sz w:val="20"/>
          <w:szCs w:val="20"/>
          <w:lang w:val="en-GB"/>
        </w:rPr>
        <w:t>Was there clear reporting of clinical information of the participants?</w:t>
      </w:r>
    </w:p>
    <w:p w14:paraId="5F13AF65" w14:textId="77777777" w:rsidR="0016273B" w:rsidRPr="00B97ED7" w:rsidRDefault="0016273B" w:rsidP="008150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7ED7">
        <w:rPr>
          <w:rFonts w:ascii="Times New Roman" w:hAnsi="Times New Roman" w:cs="Times New Roman"/>
          <w:sz w:val="20"/>
          <w:szCs w:val="20"/>
          <w:lang w:val="en-GB"/>
        </w:rPr>
        <w:t>Were the outcomes or follow up results of cases clearly reported?</w:t>
      </w:r>
    </w:p>
    <w:p w14:paraId="113CA99C" w14:textId="77777777" w:rsidR="0016273B" w:rsidRPr="00B97ED7" w:rsidRDefault="0016273B" w:rsidP="008150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7ED7">
        <w:rPr>
          <w:rFonts w:ascii="Times New Roman" w:hAnsi="Times New Roman" w:cs="Times New Roman"/>
          <w:sz w:val="20"/>
          <w:szCs w:val="20"/>
          <w:lang w:val="en-GB"/>
        </w:rPr>
        <w:t>Was there clear reporting of the presenting site(s)/clinic(s) demographic information?</w:t>
      </w:r>
    </w:p>
    <w:p w14:paraId="5F439013" w14:textId="77777777" w:rsidR="0016273B" w:rsidRPr="00B97ED7" w:rsidRDefault="0016273B" w:rsidP="008150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7ED7">
        <w:rPr>
          <w:rFonts w:ascii="Times New Roman" w:hAnsi="Times New Roman" w:cs="Times New Roman"/>
          <w:sz w:val="20"/>
          <w:szCs w:val="20"/>
          <w:lang w:val="en-GB"/>
        </w:rPr>
        <w:t>Was statistical analysis appropriate?</w:t>
      </w:r>
    </w:p>
    <w:p w14:paraId="3DFB10E7" w14:textId="77777777" w:rsidR="0016273B" w:rsidRPr="00B97ED7" w:rsidRDefault="0016273B" w:rsidP="008150F6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0"/>
          <w:szCs w:val="20"/>
          <w:lang w:val="en-GB"/>
        </w:rPr>
      </w:pPr>
      <w:r w:rsidRPr="00B97ED7">
        <w:rPr>
          <w:rFonts w:ascii="Times New Roman" w:hAnsi="Times New Roman" w:cs="Times New Roman"/>
          <w:sz w:val="20"/>
          <w:szCs w:val="20"/>
          <w:lang w:val="en-GB"/>
        </w:rPr>
        <w:t xml:space="preserve">Further information at </w:t>
      </w:r>
      <w:hyperlink r:id="rId12" w:history="1">
        <w:r w:rsidRPr="00B97ED7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n-GB"/>
          </w:rPr>
          <w:t>https://jbi-global-wiki.refined.site/space/MANUAL/4689063/Appendix+7.3+Critical+appraisal+checklists+for+case+series</w:t>
        </w:r>
      </w:hyperlink>
      <w:r w:rsidRPr="00B97ED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20922C7" w14:textId="77777777" w:rsidR="0016273B" w:rsidRPr="00B97ED7" w:rsidRDefault="0016273B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6E7761" w14:textId="77777777" w:rsidR="0016273B" w:rsidRPr="00B97ED7" w:rsidRDefault="0016273B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5CA254" w14:textId="1942EE51" w:rsidR="00F53643" w:rsidRPr="00B97ED7" w:rsidRDefault="00F46EA5" w:rsidP="008150F6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97ED7">
        <w:rPr>
          <w:rFonts w:ascii="Times New Roman" w:hAnsi="Times New Roman" w:cs="Times New Roman"/>
          <w:b/>
          <w:bCs/>
          <w:sz w:val="20"/>
          <w:szCs w:val="20"/>
        </w:rPr>
        <w:t xml:space="preserve">JBI for </w:t>
      </w:r>
      <w:r w:rsidR="004B0C1B" w:rsidRPr="00B97ED7">
        <w:rPr>
          <w:rFonts w:ascii="Times New Roman" w:hAnsi="Times New Roman" w:cs="Times New Roman"/>
          <w:b/>
          <w:bCs/>
          <w:sz w:val="20"/>
          <w:szCs w:val="20"/>
        </w:rPr>
        <w:t>Cohort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556"/>
        <w:gridCol w:w="557"/>
        <w:gridCol w:w="557"/>
        <w:gridCol w:w="556"/>
        <w:gridCol w:w="557"/>
        <w:gridCol w:w="557"/>
        <w:gridCol w:w="557"/>
        <w:gridCol w:w="556"/>
        <w:gridCol w:w="557"/>
        <w:gridCol w:w="557"/>
        <w:gridCol w:w="557"/>
        <w:gridCol w:w="689"/>
      </w:tblGrid>
      <w:tr w:rsidR="004E6B86" w:rsidRPr="00B97ED7" w14:paraId="3D4DCBE1" w14:textId="77777777" w:rsidTr="006C26EE">
        <w:trPr>
          <w:jc w:val="center"/>
        </w:trPr>
        <w:tc>
          <w:tcPr>
            <w:tcW w:w="1413" w:type="dxa"/>
          </w:tcPr>
          <w:p w14:paraId="5E2D8CA4" w14:textId="77777777" w:rsidR="004E6B86" w:rsidRPr="006C26EE" w:rsidRDefault="004E6B86" w:rsidP="006C26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56" w:type="dxa"/>
          </w:tcPr>
          <w:p w14:paraId="147960CC" w14:textId="77777777" w:rsidR="004E6B86" w:rsidRPr="006C26EE" w:rsidRDefault="004E6B86" w:rsidP="006C26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14:paraId="0F833732" w14:textId="77777777" w:rsidR="004E6B86" w:rsidRPr="006C26EE" w:rsidRDefault="004E6B86" w:rsidP="006C26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14:paraId="37E93EC6" w14:textId="77777777" w:rsidR="004E6B86" w:rsidRPr="006C26EE" w:rsidRDefault="004E6B86" w:rsidP="006C26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6" w:type="dxa"/>
          </w:tcPr>
          <w:p w14:paraId="0A1A01F5" w14:textId="77777777" w:rsidR="004E6B86" w:rsidRPr="006C26EE" w:rsidRDefault="004E6B86" w:rsidP="006C26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7" w:type="dxa"/>
          </w:tcPr>
          <w:p w14:paraId="22C9C72F" w14:textId="77777777" w:rsidR="004E6B86" w:rsidRPr="006C26EE" w:rsidRDefault="004E6B86" w:rsidP="006C26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57" w:type="dxa"/>
          </w:tcPr>
          <w:p w14:paraId="31EB0BE0" w14:textId="77777777" w:rsidR="004E6B86" w:rsidRPr="006C26EE" w:rsidRDefault="004E6B86" w:rsidP="006C26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57" w:type="dxa"/>
          </w:tcPr>
          <w:p w14:paraId="213353E3" w14:textId="77777777" w:rsidR="004E6B86" w:rsidRPr="006C26EE" w:rsidRDefault="004E6B86" w:rsidP="006C26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56" w:type="dxa"/>
          </w:tcPr>
          <w:p w14:paraId="4925F831" w14:textId="77777777" w:rsidR="004E6B86" w:rsidRPr="006C26EE" w:rsidRDefault="004E6B86" w:rsidP="006C26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57" w:type="dxa"/>
          </w:tcPr>
          <w:p w14:paraId="50AF49A4" w14:textId="77777777" w:rsidR="004E6B86" w:rsidRPr="006C26EE" w:rsidRDefault="004E6B86" w:rsidP="006C26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57" w:type="dxa"/>
          </w:tcPr>
          <w:p w14:paraId="6FA8EA3F" w14:textId="77777777" w:rsidR="004E6B86" w:rsidRPr="006C26EE" w:rsidRDefault="004E6B86" w:rsidP="006C26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57" w:type="dxa"/>
          </w:tcPr>
          <w:p w14:paraId="685C1782" w14:textId="2AB296F3" w:rsidR="004E6B86" w:rsidRPr="006C26EE" w:rsidRDefault="004E6B86" w:rsidP="006C26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89" w:type="dxa"/>
          </w:tcPr>
          <w:p w14:paraId="3E2F72A4" w14:textId="1C865448" w:rsidR="004E6B86" w:rsidRPr="006C26EE" w:rsidRDefault="004E6B86" w:rsidP="006C26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4E6B86" w:rsidRPr="00B97ED7" w14:paraId="0D30002C" w14:textId="77777777" w:rsidTr="00DD5689">
        <w:trPr>
          <w:trHeight w:val="347"/>
          <w:jc w:val="center"/>
        </w:trPr>
        <w:tc>
          <w:tcPr>
            <w:tcW w:w="1413" w:type="dxa"/>
            <w:vAlign w:val="center"/>
          </w:tcPr>
          <w:p w14:paraId="6975FBB9" w14:textId="154B0224" w:rsidR="004E6B86" w:rsidRPr="00B97ED7" w:rsidRDefault="004E6B86" w:rsidP="00DD5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Lund, et al</w:t>
            </w:r>
            <w:r w:rsidR="006C26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C26EE" w:rsidRPr="006C26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556" w:type="dxa"/>
            <w:vAlign w:val="center"/>
          </w:tcPr>
          <w:p w14:paraId="6E46C989" w14:textId="2B5ECB52" w:rsidR="004E6B86" w:rsidRPr="00B97ED7" w:rsidRDefault="004E6B86" w:rsidP="0081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7" w:type="dxa"/>
            <w:vAlign w:val="center"/>
          </w:tcPr>
          <w:p w14:paraId="2CAE8B1A" w14:textId="0FD8EE7D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7" w:type="dxa"/>
            <w:vAlign w:val="center"/>
          </w:tcPr>
          <w:p w14:paraId="3F1B2183" w14:textId="72221325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vAlign w:val="center"/>
          </w:tcPr>
          <w:p w14:paraId="0EE179DB" w14:textId="2045678E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7" w:type="dxa"/>
            <w:vAlign w:val="center"/>
          </w:tcPr>
          <w:p w14:paraId="7B0C832C" w14:textId="21A288D5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7" w:type="dxa"/>
            <w:vAlign w:val="center"/>
          </w:tcPr>
          <w:p w14:paraId="2A112D2A" w14:textId="43FBD491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7" w:type="dxa"/>
            <w:vAlign w:val="center"/>
          </w:tcPr>
          <w:p w14:paraId="6FFE7999" w14:textId="30826D5D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vAlign w:val="center"/>
          </w:tcPr>
          <w:p w14:paraId="108BDE84" w14:textId="16AA476E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7" w:type="dxa"/>
            <w:vAlign w:val="center"/>
          </w:tcPr>
          <w:p w14:paraId="60E43236" w14:textId="1D82F4BF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7" w:type="dxa"/>
            <w:vAlign w:val="center"/>
          </w:tcPr>
          <w:p w14:paraId="2D672DAA" w14:textId="43F3F630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7" w:type="dxa"/>
            <w:vAlign w:val="center"/>
          </w:tcPr>
          <w:p w14:paraId="1CCF79B4" w14:textId="01386F20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89" w:type="dxa"/>
            <w:vAlign w:val="center"/>
          </w:tcPr>
          <w:p w14:paraId="6A4FA9BF" w14:textId="03BE4466" w:rsidR="004E6B86" w:rsidRPr="00B97ED7" w:rsidRDefault="004E6B86" w:rsidP="00815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hAnsi="Times New Roman" w:cs="Times New Roman"/>
                <w:sz w:val="20"/>
                <w:szCs w:val="20"/>
              </w:rPr>
              <w:t>8/11</w:t>
            </w:r>
          </w:p>
        </w:tc>
      </w:tr>
    </w:tbl>
    <w:p w14:paraId="7A357368" w14:textId="440C5B9A" w:rsidR="00F53643" w:rsidRPr="00B97ED7" w:rsidRDefault="00F53643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7ED7">
        <w:rPr>
          <w:rFonts w:ascii="Times New Roman" w:hAnsi="Times New Roman" w:cs="Times New Roman"/>
          <w:i/>
          <w:iCs/>
          <w:sz w:val="20"/>
          <w:szCs w:val="20"/>
          <w:lang w:val="en-GB"/>
        </w:rPr>
        <w:t>Key:</w:t>
      </w:r>
      <w:r w:rsidRPr="00B97ED7">
        <w:rPr>
          <w:rFonts w:ascii="Times New Roman" w:hAnsi="Times New Roman" w:cs="Times New Roman"/>
          <w:sz w:val="20"/>
          <w:szCs w:val="20"/>
          <w:lang w:val="en-GB"/>
        </w:rPr>
        <w:t xml:space="preserve"> Y, yes; N, no; U, unclear; NA, not applicable.</w:t>
      </w:r>
    </w:p>
    <w:p w14:paraId="3FFB69D8" w14:textId="77777777" w:rsidR="000844E4" w:rsidRPr="00B97ED7" w:rsidRDefault="001F3750" w:rsidP="008150F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Were the two groups similar and recruited from the same population?</w:t>
      </w:r>
    </w:p>
    <w:p w14:paraId="27DEDEB1" w14:textId="77777777" w:rsidR="000844E4" w:rsidRPr="00B97ED7" w:rsidRDefault="001F3750" w:rsidP="008150F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Were the exposures measured similarly to assign people to both exposed and unexposed groups?</w:t>
      </w:r>
    </w:p>
    <w:p w14:paraId="0002F2C1" w14:textId="77777777" w:rsidR="000844E4" w:rsidRPr="00B97ED7" w:rsidRDefault="001F3750" w:rsidP="008150F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Was the exposure measured in a valid and reliable way?</w:t>
      </w:r>
    </w:p>
    <w:p w14:paraId="2BE86215" w14:textId="77777777" w:rsidR="003836BD" w:rsidRPr="00B97ED7" w:rsidRDefault="001F3750" w:rsidP="008150F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Were confounding factors identified?</w:t>
      </w:r>
    </w:p>
    <w:p w14:paraId="7343C7EE" w14:textId="77777777" w:rsidR="003836BD" w:rsidRPr="00B97ED7" w:rsidRDefault="001F3750" w:rsidP="008150F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Were strategies to deal with confounding factors stated?</w:t>
      </w:r>
    </w:p>
    <w:p w14:paraId="62716C68" w14:textId="77777777" w:rsidR="007149D6" w:rsidRPr="00B97ED7" w:rsidRDefault="001F3750" w:rsidP="008150F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lastRenderedPageBreak/>
        <w:t>Were the groups/participants free of the outcome at the start of the study (or at the moment of exposure)?</w:t>
      </w:r>
    </w:p>
    <w:p w14:paraId="6079E15C" w14:textId="77777777" w:rsidR="007149D6" w:rsidRPr="00B97ED7" w:rsidRDefault="001F3750" w:rsidP="008150F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Were the outcomes measured in a valid and reliable way?</w:t>
      </w:r>
    </w:p>
    <w:p w14:paraId="13DF9C8F" w14:textId="77777777" w:rsidR="00D249A8" w:rsidRPr="00B97ED7" w:rsidRDefault="001F3750" w:rsidP="008150F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Was the follow up time reported and sufficient to be long enough for outcomes to occur?</w:t>
      </w:r>
    </w:p>
    <w:p w14:paraId="48195E35" w14:textId="77777777" w:rsidR="00D249A8" w:rsidRPr="00B97ED7" w:rsidRDefault="001F3750" w:rsidP="008150F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Was follow up complete, and if not, were the reasons to loss to follow up described and explored?</w:t>
      </w:r>
    </w:p>
    <w:p w14:paraId="2BC570E4" w14:textId="77777777" w:rsidR="003E3F3B" w:rsidRPr="00B97ED7" w:rsidRDefault="001F3750" w:rsidP="008150F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Were strategies to address incomplete follow up utilized?</w:t>
      </w:r>
    </w:p>
    <w:p w14:paraId="24B09684" w14:textId="4470F40F" w:rsidR="003E3F3B" w:rsidRPr="00B97ED7" w:rsidRDefault="001F3750" w:rsidP="008150F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Was appropriate statistical analysis used?</w:t>
      </w:r>
    </w:p>
    <w:p w14:paraId="593A7BC5" w14:textId="21BC7FDE" w:rsidR="003E3F3B" w:rsidRPr="00B97ED7" w:rsidRDefault="003E3F3B" w:rsidP="008150F6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B97ED7">
        <w:rPr>
          <w:rFonts w:ascii="Times New Roman" w:hAnsi="Times New Roman" w:cs="Times New Roman"/>
          <w:sz w:val="20"/>
          <w:szCs w:val="20"/>
        </w:rPr>
        <w:t>Further information at</w:t>
      </w:r>
      <w:r w:rsidR="00964702" w:rsidRPr="00B97ED7">
        <w:rPr>
          <w:rFonts w:ascii="Times New Roman" w:hAnsi="Times New Roman" w:cs="Times New Roman"/>
          <w:sz w:val="20"/>
          <w:szCs w:val="20"/>
        </w:rPr>
        <w:t xml:space="preserve"> </w:t>
      </w:r>
      <w:hyperlink r:id="rId13" w:history="1">
        <w:r w:rsidR="00964702" w:rsidRPr="00B97ED7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ttps://jbi-global-wiki.refined.site/space/MANUAL/4689113/Appendix+7.1++Critical+appraisal+checklist+for+cohort+studies</w:t>
        </w:r>
      </w:hyperlink>
      <w:r w:rsidR="00964702" w:rsidRPr="00B97ED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A6C0B1B" w14:textId="77777777" w:rsidR="004B5F12" w:rsidRPr="00B97ED7" w:rsidRDefault="004B5F12" w:rsidP="008150F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107C27F" w14:textId="3CE97426" w:rsidR="00367948" w:rsidRPr="004E6B86" w:rsidRDefault="00367948" w:rsidP="008150F6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4E6B86">
        <w:rPr>
          <w:rFonts w:ascii="Times New Roman" w:eastAsia="Calibri" w:hAnsi="Times New Roman" w:cs="Times New Roman"/>
          <w:b/>
          <w:sz w:val="20"/>
          <w:szCs w:val="20"/>
        </w:rPr>
        <w:t>JBI for R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74"/>
        <w:gridCol w:w="475"/>
        <w:gridCol w:w="475"/>
        <w:gridCol w:w="475"/>
        <w:gridCol w:w="475"/>
        <w:gridCol w:w="475"/>
        <w:gridCol w:w="474"/>
        <w:gridCol w:w="475"/>
        <w:gridCol w:w="475"/>
        <w:gridCol w:w="475"/>
        <w:gridCol w:w="475"/>
        <w:gridCol w:w="475"/>
        <w:gridCol w:w="475"/>
        <w:gridCol w:w="804"/>
      </w:tblGrid>
      <w:tr w:rsidR="006C26EE" w:rsidRPr="00B97ED7" w14:paraId="157FE634" w14:textId="77777777" w:rsidTr="006C26EE">
        <w:tc>
          <w:tcPr>
            <w:tcW w:w="1555" w:type="dxa"/>
          </w:tcPr>
          <w:p w14:paraId="480E3C89" w14:textId="77777777" w:rsidR="004E6B86" w:rsidRPr="006C26EE" w:rsidRDefault="004E6B86" w:rsidP="006C2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74" w:type="dxa"/>
          </w:tcPr>
          <w:p w14:paraId="6535346D" w14:textId="77777777" w:rsidR="004E6B86" w:rsidRPr="006C26EE" w:rsidRDefault="004E6B86" w:rsidP="006C2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75" w:type="dxa"/>
          </w:tcPr>
          <w:p w14:paraId="45291F93" w14:textId="77777777" w:rsidR="004E6B86" w:rsidRPr="006C26EE" w:rsidRDefault="004E6B86" w:rsidP="006C2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75" w:type="dxa"/>
          </w:tcPr>
          <w:p w14:paraId="55AD2C68" w14:textId="77777777" w:rsidR="004E6B86" w:rsidRPr="006C26EE" w:rsidRDefault="004E6B86" w:rsidP="006C2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75" w:type="dxa"/>
          </w:tcPr>
          <w:p w14:paraId="6F8D8219" w14:textId="77777777" w:rsidR="004E6B86" w:rsidRPr="006C26EE" w:rsidRDefault="004E6B86" w:rsidP="006C2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75" w:type="dxa"/>
          </w:tcPr>
          <w:p w14:paraId="22C4DDA3" w14:textId="77777777" w:rsidR="004E6B86" w:rsidRPr="006C26EE" w:rsidRDefault="004E6B86" w:rsidP="006C2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75" w:type="dxa"/>
          </w:tcPr>
          <w:p w14:paraId="7577870F" w14:textId="77777777" w:rsidR="004E6B86" w:rsidRPr="006C26EE" w:rsidRDefault="004E6B86" w:rsidP="006C2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74" w:type="dxa"/>
          </w:tcPr>
          <w:p w14:paraId="05854A48" w14:textId="77777777" w:rsidR="004E6B86" w:rsidRPr="006C26EE" w:rsidRDefault="004E6B86" w:rsidP="006C2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75" w:type="dxa"/>
          </w:tcPr>
          <w:p w14:paraId="657F5B22" w14:textId="77777777" w:rsidR="004E6B86" w:rsidRPr="006C26EE" w:rsidRDefault="004E6B86" w:rsidP="006C2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75" w:type="dxa"/>
          </w:tcPr>
          <w:p w14:paraId="61D82348" w14:textId="77777777" w:rsidR="004E6B86" w:rsidRPr="006C26EE" w:rsidRDefault="004E6B86" w:rsidP="006C2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75" w:type="dxa"/>
          </w:tcPr>
          <w:p w14:paraId="3BCE6BA1" w14:textId="77777777" w:rsidR="004E6B86" w:rsidRPr="006C26EE" w:rsidRDefault="004E6B86" w:rsidP="006C2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75" w:type="dxa"/>
          </w:tcPr>
          <w:p w14:paraId="7903DD98" w14:textId="77777777" w:rsidR="004E6B86" w:rsidRPr="006C26EE" w:rsidRDefault="004E6B86" w:rsidP="006C2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475" w:type="dxa"/>
          </w:tcPr>
          <w:p w14:paraId="245915D1" w14:textId="77777777" w:rsidR="004E6B86" w:rsidRPr="006C26EE" w:rsidRDefault="004E6B86" w:rsidP="006C2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75" w:type="dxa"/>
          </w:tcPr>
          <w:p w14:paraId="08A6C7AC" w14:textId="77777777" w:rsidR="004E6B86" w:rsidRPr="006C26EE" w:rsidRDefault="004E6B86" w:rsidP="006C2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04" w:type="dxa"/>
          </w:tcPr>
          <w:p w14:paraId="0146D5AC" w14:textId="77777777" w:rsidR="004E6B86" w:rsidRPr="006C26EE" w:rsidRDefault="004E6B86" w:rsidP="006C2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26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6C26EE" w:rsidRPr="00B97ED7" w14:paraId="18785821" w14:textId="77777777" w:rsidTr="006C26EE">
        <w:tc>
          <w:tcPr>
            <w:tcW w:w="1555" w:type="dxa"/>
          </w:tcPr>
          <w:p w14:paraId="64AB2D1F" w14:textId="493B92CF" w:rsidR="004E6B86" w:rsidRPr="00256A98" w:rsidRDefault="004E6B86" w:rsidP="008150F6">
            <w:pPr>
              <w:rPr>
                <w:rFonts w:ascii="Times New Roman" w:eastAsia="Calibri" w:hAnsi="Times New Roman" w:cs="Angsana New" w:hint="cs"/>
                <w:sz w:val="20"/>
                <w:szCs w:val="25"/>
                <w:cs/>
                <w:lang w:val="en-US" w:bidi="th-TH"/>
              </w:rPr>
            </w:pPr>
            <w:proofErr w:type="spellStart"/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Pathare</w:t>
            </w:r>
            <w:proofErr w:type="spellEnd"/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</w:t>
            </w:r>
            <w:r w:rsidR="00256A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256A98" w:rsidRPr="00256A9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58</w:t>
            </w:r>
          </w:p>
        </w:tc>
        <w:tc>
          <w:tcPr>
            <w:tcW w:w="474" w:type="dxa"/>
          </w:tcPr>
          <w:p w14:paraId="15EEED02" w14:textId="77777777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5" w:type="dxa"/>
          </w:tcPr>
          <w:p w14:paraId="0A072B0A" w14:textId="77777777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5" w:type="dxa"/>
          </w:tcPr>
          <w:p w14:paraId="500AD2C8" w14:textId="77777777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5" w:type="dxa"/>
          </w:tcPr>
          <w:p w14:paraId="4A452CAE" w14:textId="4C41F3EF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75" w:type="dxa"/>
          </w:tcPr>
          <w:p w14:paraId="5ACFE9DF" w14:textId="10D1C8DB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75" w:type="dxa"/>
          </w:tcPr>
          <w:p w14:paraId="754C07F8" w14:textId="77777777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4" w:type="dxa"/>
          </w:tcPr>
          <w:p w14:paraId="00DAADE2" w14:textId="77777777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75" w:type="dxa"/>
          </w:tcPr>
          <w:p w14:paraId="604D6315" w14:textId="77777777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5" w:type="dxa"/>
          </w:tcPr>
          <w:p w14:paraId="13DF0E60" w14:textId="77777777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5" w:type="dxa"/>
          </w:tcPr>
          <w:p w14:paraId="6F372D79" w14:textId="77777777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5" w:type="dxa"/>
          </w:tcPr>
          <w:p w14:paraId="32D8686E" w14:textId="77777777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5" w:type="dxa"/>
          </w:tcPr>
          <w:p w14:paraId="332B05F9" w14:textId="77777777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5" w:type="dxa"/>
          </w:tcPr>
          <w:p w14:paraId="1490FC46" w14:textId="77777777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04" w:type="dxa"/>
          </w:tcPr>
          <w:p w14:paraId="192AC29A" w14:textId="5B13453C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10/13</w:t>
            </w:r>
          </w:p>
        </w:tc>
      </w:tr>
    </w:tbl>
    <w:p w14:paraId="4577FB8B" w14:textId="77777777" w:rsidR="00367948" w:rsidRPr="00B97ED7" w:rsidRDefault="00367948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7ED7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>Key:</w:t>
      </w:r>
      <w:r w:rsidRPr="00B97ED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Y, yes; N, no; U, unclear; NA, not applicable.</w:t>
      </w:r>
    </w:p>
    <w:p w14:paraId="26F9D026" w14:textId="77777777" w:rsidR="00367948" w:rsidRPr="00B97ED7" w:rsidRDefault="00367948" w:rsidP="008150F6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as true randomization used for the assignment of participants to treatment groups?</w:t>
      </w:r>
    </w:p>
    <w:p w14:paraId="58B314AD" w14:textId="77777777" w:rsidR="00367948" w:rsidRPr="00B97ED7" w:rsidRDefault="00367948" w:rsidP="008150F6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as allocation to treatment groups concealed?</w:t>
      </w:r>
    </w:p>
    <w:p w14:paraId="692D06A3" w14:textId="77777777" w:rsidR="00367948" w:rsidRPr="00B97ED7" w:rsidRDefault="00367948" w:rsidP="008150F6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ere treatment groups similar at the baseline?</w:t>
      </w:r>
    </w:p>
    <w:p w14:paraId="7F649A97" w14:textId="77777777" w:rsidR="00367948" w:rsidRPr="00B97ED7" w:rsidRDefault="00367948" w:rsidP="008150F6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ere participants blind to treatment assignment?</w:t>
      </w:r>
    </w:p>
    <w:p w14:paraId="518B8AF7" w14:textId="77777777" w:rsidR="00367948" w:rsidRPr="00B97ED7" w:rsidRDefault="00367948" w:rsidP="008150F6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Were those delivering treatment blind to treatment assignment? </w:t>
      </w:r>
    </w:p>
    <w:p w14:paraId="715F0629" w14:textId="77777777" w:rsidR="00367948" w:rsidRPr="00B97ED7" w:rsidRDefault="00367948" w:rsidP="008150F6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ere outcomes assessors blind to treatment assignment?</w:t>
      </w:r>
    </w:p>
    <w:p w14:paraId="657C4A54" w14:textId="77777777" w:rsidR="00367948" w:rsidRPr="00B97ED7" w:rsidRDefault="00367948" w:rsidP="008150F6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ere treatment groups treated identically other than the intervention of interest?</w:t>
      </w:r>
    </w:p>
    <w:p w14:paraId="6C3C6708" w14:textId="77777777" w:rsidR="00367948" w:rsidRPr="00B97ED7" w:rsidRDefault="00367948" w:rsidP="008150F6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Was follow-up complete and if not, were differences between groups in terms of their follow up adequately described and </w:t>
      </w:r>
      <w:proofErr w:type="spellStart"/>
      <w:r w:rsidRPr="00B97ED7">
        <w:rPr>
          <w:rFonts w:ascii="Times New Roman" w:eastAsia="Calibri" w:hAnsi="Times New Roman" w:cs="Times New Roman"/>
          <w:sz w:val="20"/>
          <w:szCs w:val="20"/>
        </w:rPr>
        <w:t>analyzed</w:t>
      </w:r>
      <w:proofErr w:type="spellEnd"/>
      <w:r w:rsidRPr="00B97ED7">
        <w:rPr>
          <w:rFonts w:ascii="Times New Roman" w:eastAsia="Calibri" w:hAnsi="Times New Roman" w:cs="Times New Roman"/>
          <w:sz w:val="20"/>
          <w:szCs w:val="20"/>
        </w:rPr>
        <w:t>?</w:t>
      </w:r>
    </w:p>
    <w:p w14:paraId="64499B09" w14:textId="77777777" w:rsidR="00367948" w:rsidRPr="00B97ED7" w:rsidRDefault="00367948" w:rsidP="008150F6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Were participants </w:t>
      </w:r>
      <w:proofErr w:type="spellStart"/>
      <w:r w:rsidRPr="00B97ED7">
        <w:rPr>
          <w:rFonts w:ascii="Times New Roman" w:eastAsia="Calibri" w:hAnsi="Times New Roman" w:cs="Times New Roman"/>
          <w:sz w:val="20"/>
          <w:szCs w:val="20"/>
        </w:rPr>
        <w:t>analyzed</w:t>
      </w:r>
      <w:proofErr w:type="spellEnd"/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 in the groups to which they were randomized?</w:t>
      </w:r>
    </w:p>
    <w:p w14:paraId="76CD8F4B" w14:textId="77777777" w:rsidR="00367948" w:rsidRPr="00B97ED7" w:rsidRDefault="00367948" w:rsidP="008150F6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ere outcomes measured in the same way for treatment groups?</w:t>
      </w:r>
    </w:p>
    <w:p w14:paraId="46FF2715" w14:textId="77777777" w:rsidR="00367948" w:rsidRPr="00B97ED7" w:rsidRDefault="00367948" w:rsidP="008150F6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ere outcomes measured in a reliable way?</w:t>
      </w:r>
    </w:p>
    <w:p w14:paraId="458B2DC4" w14:textId="77777777" w:rsidR="00367948" w:rsidRPr="00B97ED7" w:rsidRDefault="00367948" w:rsidP="008150F6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as appropriate statistical analysis used?</w:t>
      </w:r>
    </w:p>
    <w:p w14:paraId="07678994" w14:textId="77777777" w:rsidR="00367948" w:rsidRPr="00B97ED7" w:rsidRDefault="00367948" w:rsidP="008150F6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as the trial design appropriate, and any deviations from the standard RCT design (individual randomization, parallel groups) accounted for in the conduct and analysis of the trial?</w:t>
      </w:r>
    </w:p>
    <w:p w14:paraId="2A15B049" w14:textId="77777777" w:rsidR="00367948" w:rsidRPr="00B97ED7" w:rsidRDefault="00367948" w:rsidP="008150F6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14:paraId="1D1898DE" w14:textId="77777777" w:rsidR="00367948" w:rsidRPr="00B97ED7" w:rsidRDefault="00367948" w:rsidP="008150F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Further information for JBI RCT at </w:t>
      </w:r>
      <w:hyperlink r:id="rId14" w:history="1">
        <w:r w:rsidRPr="00B97ED7">
          <w:rPr>
            <w:rFonts w:ascii="Times New Roman" w:eastAsia="Calibri" w:hAnsi="Times New Roman" w:cs="Times New Roman"/>
            <w:sz w:val="20"/>
            <w:szCs w:val="20"/>
            <w:u w:val="single"/>
          </w:rPr>
          <w:t>https://jbi-global-wiki.refined.site/space/MANUAL/4689894/Appendix+3.2%3A+Discussion+of+JBI+appraisal+criteria+for+randomized+controlled+trials</w:t>
        </w:r>
      </w:hyperlink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0DF2DF8E" w14:textId="77777777" w:rsidR="004B5F12" w:rsidRPr="00B97ED7" w:rsidRDefault="004B5F12" w:rsidP="008150F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770EC5" w14:textId="77777777" w:rsidR="004B5F12" w:rsidRPr="00B97ED7" w:rsidRDefault="004B5F12" w:rsidP="008150F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F3F5227" w14:textId="12DF78D2" w:rsidR="00F45E6F" w:rsidRPr="00B97ED7" w:rsidRDefault="00F45E6F" w:rsidP="008150F6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bookmarkStart w:id="0" w:name="_Hlk169541247"/>
      <w:r w:rsidRPr="00B97ED7">
        <w:rPr>
          <w:rFonts w:ascii="Times New Roman" w:eastAsia="Calibri" w:hAnsi="Times New Roman" w:cs="Times New Roman"/>
          <w:b/>
          <w:bCs/>
          <w:sz w:val="20"/>
          <w:szCs w:val="20"/>
        </w:rPr>
        <w:t>JBI for non-RCT Study</w:t>
      </w:r>
    </w:p>
    <w:tbl>
      <w:tblPr>
        <w:tblStyle w:val="TableGrid"/>
        <w:tblW w:w="8925" w:type="dxa"/>
        <w:jc w:val="center"/>
        <w:tblLook w:val="04A0" w:firstRow="1" w:lastRow="0" w:firstColumn="1" w:lastColumn="0" w:noHBand="0" w:noVBand="1"/>
      </w:tblPr>
      <w:tblGrid>
        <w:gridCol w:w="1696"/>
        <w:gridCol w:w="677"/>
        <w:gridCol w:w="677"/>
        <w:gridCol w:w="678"/>
        <w:gridCol w:w="677"/>
        <w:gridCol w:w="677"/>
        <w:gridCol w:w="678"/>
        <w:gridCol w:w="677"/>
        <w:gridCol w:w="677"/>
        <w:gridCol w:w="678"/>
        <w:gridCol w:w="1133"/>
      </w:tblGrid>
      <w:tr w:rsidR="004E6B86" w:rsidRPr="00B97ED7" w14:paraId="02E2C7DB" w14:textId="77777777" w:rsidTr="00256A98">
        <w:trPr>
          <w:jc w:val="center"/>
        </w:trPr>
        <w:tc>
          <w:tcPr>
            <w:tcW w:w="1696" w:type="dxa"/>
          </w:tcPr>
          <w:p w14:paraId="188603F3" w14:textId="77777777" w:rsidR="004E6B86" w:rsidRPr="00B97ED7" w:rsidRDefault="004E6B86" w:rsidP="008150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77" w:type="dxa"/>
          </w:tcPr>
          <w:p w14:paraId="68525319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7" w:type="dxa"/>
          </w:tcPr>
          <w:p w14:paraId="394ACD69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78" w:type="dxa"/>
          </w:tcPr>
          <w:p w14:paraId="05B6FB22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77" w:type="dxa"/>
          </w:tcPr>
          <w:p w14:paraId="57CCED7D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77" w:type="dxa"/>
          </w:tcPr>
          <w:p w14:paraId="6BBFBFB5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78" w:type="dxa"/>
          </w:tcPr>
          <w:p w14:paraId="362A60CA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77" w:type="dxa"/>
          </w:tcPr>
          <w:p w14:paraId="12CFFDBA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77" w:type="dxa"/>
          </w:tcPr>
          <w:p w14:paraId="504581F7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78" w:type="dxa"/>
          </w:tcPr>
          <w:p w14:paraId="1597BFD1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3" w:type="dxa"/>
          </w:tcPr>
          <w:p w14:paraId="79A67BA8" w14:textId="77777777" w:rsidR="004E6B86" w:rsidRPr="00B97ED7" w:rsidRDefault="004E6B86" w:rsidP="008150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4E6B86" w:rsidRPr="00B97ED7" w14:paraId="119E1E0A" w14:textId="77777777" w:rsidTr="00256A98">
        <w:trPr>
          <w:jc w:val="center"/>
        </w:trPr>
        <w:tc>
          <w:tcPr>
            <w:tcW w:w="1696" w:type="dxa"/>
          </w:tcPr>
          <w:p w14:paraId="68822198" w14:textId="6C76D7F8" w:rsidR="004E6B86" w:rsidRPr="00B97ED7" w:rsidRDefault="004E6B86" w:rsidP="008150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Aréchiga</w:t>
            </w:r>
            <w:proofErr w:type="spellEnd"/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, et al</w:t>
            </w:r>
            <w:r w:rsidR="00D074B7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D074B7" w:rsidRPr="00D074B7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677" w:type="dxa"/>
          </w:tcPr>
          <w:p w14:paraId="634FB283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038033D2" w14:textId="7B12A90A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6850A5CD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78F5913F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7" w:type="dxa"/>
          </w:tcPr>
          <w:p w14:paraId="7FD20DAD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3863A65A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77" w:type="dxa"/>
          </w:tcPr>
          <w:p w14:paraId="61F191F3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0B790D85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3E084C8E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3" w:type="dxa"/>
          </w:tcPr>
          <w:p w14:paraId="5F6DC7FD" w14:textId="618CB8AB" w:rsidR="004E6B86" w:rsidRPr="00B97ED7" w:rsidRDefault="004E6B86" w:rsidP="008150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7/9</w:t>
            </w:r>
          </w:p>
        </w:tc>
      </w:tr>
      <w:tr w:rsidR="004E6B86" w:rsidRPr="00B97ED7" w14:paraId="42944DFC" w14:textId="77777777" w:rsidTr="00256A98">
        <w:trPr>
          <w:jc w:val="center"/>
        </w:trPr>
        <w:tc>
          <w:tcPr>
            <w:tcW w:w="1696" w:type="dxa"/>
          </w:tcPr>
          <w:p w14:paraId="7D2E4351" w14:textId="3A44622B" w:rsidR="004E6B86" w:rsidRPr="00B97ED7" w:rsidRDefault="004E6B86" w:rsidP="008150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Brown, et al</w:t>
            </w:r>
            <w:r w:rsidR="00D074B7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D074B7" w:rsidRPr="00D074B7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677" w:type="dxa"/>
          </w:tcPr>
          <w:p w14:paraId="72D96EC9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1A7C18AC" w14:textId="41A76A0D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25CB3782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001D3279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7" w:type="dxa"/>
          </w:tcPr>
          <w:p w14:paraId="7B2600EE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7BFE9468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77" w:type="dxa"/>
          </w:tcPr>
          <w:p w14:paraId="70906239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6E151C11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3AE29FA7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3" w:type="dxa"/>
          </w:tcPr>
          <w:p w14:paraId="23139DAA" w14:textId="721714CB" w:rsidR="004E6B86" w:rsidRPr="00B97ED7" w:rsidRDefault="004E6B86" w:rsidP="008150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7/9</w:t>
            </w:r>
          </w:p>
        </w:tc>
      </w:tr>
      <w:tr w:rsidR="004E6B86" w:rsidRPr="00B97ED7" w14:paraId="3870D11C" w14:textId="77777777" w:rsidTr="00256A98">
        <w:trPr>
          <w:jc w:val="center"/>
        </w:trPr>
        <w:tc>
          <w:tcPr>
            <w:tcW w:w="1696" w:type="dxa"/>
          </w:tcPr>
          <w:p w14:paraId="38328D53" w14:textId="6DE5A0B9" w:rsidR="004E6B86" w:rsidRPr="00B97ED7" w:rsidRDefault="004E6B86" w:rsidP="008150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Capp, et al</w:t>
            </w:r>
            <w:r w:rsidR="00D074B7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D074B7" w:rsidRPr="00D074B7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677" w:type="dxa"/>
          </w:tcPr>
          <w:p w14:paraId="06647B0E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57D169A7" w14:textId="31FBC906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17CF13E5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7E3B0510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7" w:type="dxa"/>
          </w:tcPr>
          <w:p w14:paraId="393E44F4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24E80E26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77" w:type="dxa"/>
          </w:tcPr>
          <w:p w14:paraId="7573828C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6B641E48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7AEA9FDF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3" w:type="dxa"/>
          </w:tcPr>
          <w:p w14:paraId="160427A0" w14:textId="75995093" w:rsidR="004E6B86" w:rsidRPr="00B97ED7" w:rsidRDefault="004E6B86" w:rsidP="008150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7/9</w:t>
            </w:r>
          </w:p>
        </w:tc>
      </w:tr>
      <w:tr w:rsidR="004E6B86" w:rsidRPr="00B97ED7" w14:paraId="79132F40" w14:textId="77777777" w:rsidTr="00256A98">
        <w:trPr>
          <w:jc w:val="center"/>
        </w:trPr>
        <w:tc>
          <w:tcPr>
            <w:tcW w:w="1696" w:type="dxa"/>
          </w:tcPr>
          <w:p w14:paraId="7FBCF2B8" w14:textId="47DF8A8F" w:rsidR="004E6B86" w:rsidRPr="00B97ED7" w:rsidRDefault="004E6B86" w:rsidP="008150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Chibanda, et al</w:t>
            </w:r>
            <w:r w:rsidR="00D074B7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D074B7" w:rsidRPr="00D074B7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677" w:type="dxa"/>
          </w:tcPr>
          <w:p w14:paraId="0EB87256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5506F986" w14:textId="0E0D5742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079F70EF" w14:textId="3B397AD6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77" w:type="dxa"/>
          </w:tcPr>
          <w:p w14:paraId="0ABC3FD8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7" w:type="dxa"/>
          </w:tcPr>
          <w:p w14:paraId="72E9EBBA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1305297F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4815A868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01EA6B43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192195C6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3" w:type="dxa"/>
          </w:tcPr>
          <w:p w14:paraId="387B9BC2" w14:textId="77777777" w:rsidR="004E6B86" w:rsidRPr="00B97ED7" w:rsidRDefault="004E6B86" w:rsidP="008150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7/9</w:t>
            </w:r>
          </w:p>
        </w:tc>
      </w:tr>
      <w:tr w:rsidR="004E6B86" w:rsidRPr="00B97ED7" w14:paraId="2E2ABBC8" w14:textId="77777777" w:rsidTr="00256A98">
        <w:trPr>
          <w:jc w:val="center"/>
        </w:trPr>
        <w:tc>
          <w:tcPr>
            <w:tcW w:w="1696" w:type="dxa"/>
          </w:tcPr>
          <w:p w14:paraId="14DF5427" w14:textId="63E4D6B2" w:rsidR="004E6B86" w:rsidRPr="00B97ED7" w:rsidRDefault="004E6B86" w:rsidP="008150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Lam, et al</w:t>
            </w:r>
            <w:r w:rsidR="009F5E9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9F5E9D" w:rsidRPr="009F5E9D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677" w:type="dxa"/>
          </w:tcPr>
          <w:p w14:paraId="56AC1B7B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23A72A2F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5F0A0126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1DDAF1DD" w14:textId="1AAEAD1F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737D63B4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2C66E7FA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02DE37C4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220E1ACB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1226A742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3" w:type="dxa"/>
          </w:tcPr>
          <w:p w14:paraId="6FEB3A5C" w14:textId="5C3E0ABF" w:rsidR="004E6B86" w:rsidRPr="00B97ED7" w:rsidRDefault="004E6B86" w:rsidP="008150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9/9</w:t>
            </w:r>
          </w:p>
        </w:tc>
      </w:tr>
      <w:tr w:rsidR="004E6B86" w:rsidRPr="00B97ED7" w14:paraId="1D74922C" w14:textId="77777777" w:rsidTr="00256A98">
        <w:trPr>
          <w:jc w:val="center"/>
        </w:trPr>
        <w:tc>
          <w:tcPr>
            <w:tcW w:w="1696" w:type="dxa"/>
          </w:tcPr>
          <w:p w14:paraId="232011B6" w14:textId="73FD5990" w:rsidR="004E6B86" w:rsidRPr="00B97ED7" w:rsidRDefault="004E6B86" w:rsidP="008150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Raguram, et al</w:t>
            </w:r>
            <w:r w:rsidR="009F5E9D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9F5E9D" w:rsidRPr="009F5E9D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677" w:type="dxa"/>
          </w:tcPr>
          <w:p w14:paraId="20543355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594210E7" w14:textId="166329F9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568F63A1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55EDFF0A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7" w:type="dxa"/>
          </w:tcPr>
          <w:p w14:paraId="265DFD86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8" w:type="dxa"/>
          </w:tcPr>
          <w:p w14:paraId="7ED3BDD1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77" w:type="dxa"/>
          </w:tcPr>
          <w:p w14:paraId="1C25E759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752914E0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4412C385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3" w:type="dxa"/>
          </w:tcPr>
          <w:p w14:paraId="1EE39FC2" w14:textId="55E8BB8E" w:rsidR="004E6B86" w:rsidRPr="00B97ED7" w:rsidRDefault="004E6B86" w:rsidP="008150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6/9</w:t>
            </w:r>
          </w:p>
        </w:tc>
      </w:tr>
      <w:tr w:rsidR="004E6B86" w:rsidRPr="00B97ED7" w14:paraId="667B1165" w14:textId="77777777" w:rsidTr="00256A98">
        <w:trPr>
          <w:jc w:val="center"/>
        </w:trPr>
        <w:tc>
          <w:tcPr>
            <w:tcW w:w="1696" w:type="dxa"/>
          </w:tcPr>
          <w:p w14:paraId="6D511900" w14:textId="1CAEB029" w:rsidR="004E6B86" w:rsidRPr="00B97ED7" w:rsidRDefault="004E6B86" w:rsidP="008150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Shidhaye</w:t>
            </w:r>
            <w:proofErr w:type="spellEnd"/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, et al</w:t>
            </w:r>
            <w:r w:rsidR="009F5E9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9F5E9D" w:rsidRPr="009F5E9D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677" w:type="dxa"/>
          </w:tcPr>
          <w:p w14:paraId="5B39114E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3759C45D" w14:textId="496C64CE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09CEF443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637D64F6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7" w:type="dxa"/>
          </w:tcPr>
          <w:p w14:paraId="5C971B2A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2BFA0662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31D39533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77" w:type="dxa"/>
          </w:tcPr>
          <w:p w14:paraId="1D0F96D4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7A19F98F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3" w:type="dxa"/>
          </w:tcPr>
          <w:p w14:paraId="5187EC24" w14:textId="79A89A33" w:rsidR="004E6B86" w:rsidRPr="00B97ED7" w:rsidRDefault="004E6B86" w:rsidP="008150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7/9</w:t>
            </w:r>
          </w:p>
        </w:tc>
      </w:tr>
      <w:tr w:rsidR="004E6B86" w:rsidRPr="00B97ED7" w14:paraId="33B68187" w14:textId="77777777" w:rsidTr="00256A98">
        <w:trPr>
          <w:jc w:val="center"/>
        </w:trPr>
        <w:tc>
          <w:tcPr>
            <w:tcW w:w="1696" w:type="dxa"/>
          </w:tcPr>
          <w:p w14:paraId="1E7C2596" w14:textId="491569C3" w:rsidR="004E6B86" w:rsidRPr="00B97ED7" w:rsidRDefault="004E6B86" w:rsidP="008150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Sun, et al</w:t>
            </w:r>
            <w:r w:rsidR="006A0A2A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6A0A2A" w:rsidRPr="006A0A2A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677" w:type="dxa"/>
          </w:tcPr>
          <w:p w14:paraId="1BBAB706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650C1840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1C0B3C7F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77" w:type="dxa"/>
          </w:tcPr>
          <w:p w14:paraId="761CA787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7" w:type="dxa"/>
          </w:tcPr>
          <w:p w14:paraId="4453EC9D" w14:textId="63A0DD4E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62A92590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77" w:type="dxa"/>
          </w:tcPr>
          <w:p w14:paraId="0E13000C" w14:textId="7C7F1700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7" w:type="dxa"/>
          </w:tcPr>
          <w:p w14:paraId="09F59412" w14:textId="188097DA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8" w:type="dxa"/>
          </w:tcPr>
          <w:p w14:paraId="2D3E237F" w14:textId="77777777" w:rsidR="004E6B86" w:rsidRPr="00B97ED7" w:rsidRDefault="004E6B86" w:rsidP="00256A9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3" w:type="dxa"/>
          </w:tcPr>
          <w:p w14:paraId="43E49860" w14:textId="77777777" w:rsidR="004E6B86" w:rsidRPr="00B97ED7" w:rsidRDefault="004E6B86" w:rsidP="008150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6/9</w:t>
            </w:r>
          </w:p>
        </w:tc>
      </w:tr>
    </w:tbl>
    <w:p w14:paraId="5EBB0DD9" w14:textId="2ACD645B" w:rsidR="00F45E6F" w:rsidRPr="00B97ED7" w:rsidRDefault="00F45E6F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>Key:</w:t>
      </w:r>
      <w:r w:rsidRPr="00B97ED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Y, yes; N, no; U, unclear; NA, not applicable</w:t>
      </w:r>
      <w:r w:rsidRPr="00B97ED7">
        <w:rPr>
          <w:rFonts w:ascii="Times New Roman" w:eastAsia="Calibri" w:hAnsi="Times New Roman" w:cs="Times New Roman"/>
          <w:sz w:val="20"/>
          <w:szCs w:val="20"/>
        </w:rPr>
        <w:tab/>
      </w:r>
    </w:p>
    <w:p w14:paraId="490F1546" w14:textId="77777777" w:rsidR="00F45E6F" w:rsidRPr="00B97ED7" w:rsidRDefault="00F45E6F" w:rsidP="008150F6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Is it clear in the study what is the </w:t>
      </w:r>
      <w:proofErr w:type="spellStart"/>
      <w:r w:rsidRPr="00B97ED7">
        <w:rPr>
          <w:rFonts w:ascii="Times New Roman" w:eastAsia="Calibri" w:hAnsi="Times New Roman" w:cs="Times New Roman"/>
          <w:sz w:val="20"/>
          <w:szCs w:val="20"/>
        </w:rPr>
        <w:t>‘cause</w:t>
      </w:r>
      <w:proofErr w:type="spellEnd"/>
      <w:r w:rsidRPr="00B97ED7">
        <w:rPr>
          <w:rFonts w:ascii="Times New Roman" w:eastAsia="Calibri" w:hAnsi="Times New Roman" w:cs="Times New Roman"/>
          <w:sz w:val="20"/>
          <w:szCs w:val="20"/>
        </w:rPr>
        <w:t>’ and what is the ‘effect’ (i.e. there is no confusion about which variable comes first)?</w:t>
      </w:r>
    </w:p>
    <w:p w14:paraId="62AFF74B" w14:textId="77777777" w:rsidR="00F45E6F" w:rsidRPr="00B97ED7" w:rsidRDefault="00F45E6F" w:rsidP="008150F6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ere the participants included in any comparisons similar?</w:t>
      </w:r>
    </w:p>
    <w:p w14:paraId="13AEE26C" w14:textId="77777777" w:rsidR="00F45E6F" w:rsidRPr="00B97ED7" w:rsidRDefault="00F45E6F" w:rsidP="008150F6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ere the participants included in any comparisons receiving similar treatment/care, other than the exposure or intervention of interest?</w:t>
      </w:r>
    </w:p>
    <w:p w14:paraId="37310B79" w14:textId="77777777" w:rsidR="00F45E6F" w:rsidRPr="00B97ED7" w:rsidRDefault="00F45E6F" w:rsidP="008150F6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as there a control group?</w:t>
      </w:r>
    </w:p>
    <w:p w14:paraId="6F91EA4F" w14:textId="77777777" w:rsidR="00F45E6F" w:rsidRPr="00B97ED7" w:rsidRDefault="00F45E6F" w:rsidP="008150F6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ere there multiple measurements of the outcome both pre and post the intervention/exposure?</w:t>
      </w:r>
    </w:p>
    <w:p w14:paraId="4BD6D23C" w14:textId="77777777" w:rsidR="00F45E6F" w:rsidRPr="00B97ED7" w:rsidRDefault="00F45E6F" w:rsidP="008150F6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Was follow up complete and if not, were differences between groups in terms of their follow up adequately described and </w:t>
      </w:r>
      <w:proofErr w:type="spellStart"/>
      <w:r w:rsidRPr="00B97ED7">
        <w:rPr>
          <w:rFonts w:ascii="Times New Roman" w:eastAsia="Calibri" w:hAnsi="Times New Roman" w:cs="Times New Roman"/>
          <w:sz w:val="20"/>
          <w:szCs w:val="20"/>
        </w:rPr>
        <w:t>analyzed</w:t>
      </w:r>
      <w:proofErr w:type="spellEnd"/>
      <w:r w:rsidRPr="00B97ED7">
        <w:rPr>
          <w:rFonts w:ascii="Times New Roman" w:eastAsia="Calibri" w:hAnsi="Times New Roman" w:cs="Times New Roman"/>
          <w:sz w:val="20"/>
          <w:szCs w:val="20"/>
        </w:rPr>
        <w:t>?</w:t>
      </w:r>
    </w:p>
    <w:p w14:paraId="0B4C1341" w14:textId="77777777" w:rsidR="00F45E6F" w:rsidRPr="00B97ED7" w:rsidRDefault="00F45E6F" w:rsidP="008150F6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ere the outcomes of participants included in any comparisons measured in the same way?</w:t>
      </w:r>
    </w:p>
    <w:p w14:paraId="008B54B9" w14:textId="77777777" w:rsidR="00F45E6F" w:rsidRPr="00B97ED7" w:rsidRDefault="00F45E6F" w:rsidP="008150F6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ere outcomes measured in a reliable way?</w:t>
      </w:r>
    </w:p>
    <w:p w14:paraId="7C3DE1D8" w14:textId="77777777" w:rsidR="00F45E6F" w:rsidRPr="00B97ED7" w:rsidRDefault="00F45E6F" w:rsidP="008150F6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Was appropriate statistical analysis used?</w:t>
      </w:r>
    </w:p>
    <w:p w14:paraId="6D0E14DA" w14:textId="1840F482" w:rsidR="00F45E6F" w:rsidRDefault="00F45E6F" w:rsidP="008150F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lastRenderedPageBreak/>
        <w:t>Further information at</w:t>
      </w:r>
      <w:r w:rsidR="00E05F05" w:rsidRPr="00B97ED7">
        <w:rPr>
          <w:rFonts w:ascii="Times New Roman" w:eastAsia="Calibri" w:hAnsi="Times New Roman" w:cs="Times New Roman"/>
          <w:sz w:val="20"/>
          <w:szCs w:val="20"/>
        </w:rPr>
        <w:t xml:space="preserve">  </w:t>
      </w:r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 </w:t>
      </w:r>
      <w:hyperlink r:id="rId15" w:history="1">
        <w:r w:rsidRPr="00B97ED7">
          <w:rPr>
            <w:rFonts w:ascii="Times New Roman" w:eastAsia="Calibri" w:hAnsi="Times New Roman" w:cs="Times New Roman"/>
            <w:sz w:val="20"/>
            <w:szCs w:val="20"/>
            <w:u w:val="single"/>
          </w:rPr>
          <w:t>https://jbi-global-wiki.refined.site/space/MANUAL/4689854/Appendix+3.4%3A+Discussion+of+JBI+appraisal+criteria+for+Quasi-Experimental+Studies+(non-randomized+experimental+studies)</w:t>
        </w:r>
      </w:hyperlink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0EF0EC8E" w14:textId="4BAFC872" w:rsidR="004E6B86" w:rsidRDefault="004E6B86" w:rsidP="008150F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31A9947B" w14:textId="51B20F12" w:rsidR="004E6B86" w:rsidRDefault="004E6B86" w:rsidP="008150F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bookmarkEnd w:id="0"/>
    <w:p w14:paraId="2D2C1521" w14:textId="1C2C6C4E" w:rsidR="00D571D7" w:rsidRPr="00B97ED7" w:rsidRDefault="00D571D7" w:rsidP="008150F6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B97ED7">
        <w:rPr>
          <w:rFonts w:ascii="Times New Roman" w:eastAsia="Calibri" w:hAnsi="Times New Roman" w:cs="Times New Roman"/>
          <w:b/>
          <w:bCs/>
          <w:sz w:val="20"/>
          <w:szCs w:val="20"/>
        </w:rPr>
        <w:t>Mixed method</w:t>
      </w:r>
      <w:r w:rsidR="00526176" w:rsidRPr="00B97ED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Study</w:t>
      </w:r>
    </w:p>
    <w:p w14:paraId="0F336E2E" w14:textId="77777777" w:rsidR="00D571D7" w:rsidRPr="00B97ED7" w:rsidRDefault="00D571D7" w:rsidP="008150F6">
      <w:pPr>
        <w:spacing w:after="0" w:line="240" w:lineRule="auto"/>
        <w:ind w:right="180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Quality appraisal for Mixed-Method Studies</w:t>
      </w:r>
    </w:p>
    <w:tbl>
      <w:tblPr>
        <w:tblStyle w:val="TableGrid"/>
        <w:tblW w:w="8097" w:type="dxa"/>
        <w:tblLook w:val="04A0" w:firstRow="1" w:lastRow="0" w:firstColumn="1" w:lastColumn="0" w:noHBand="0" w:noVBand="1"/>
      </w:tblPr>
      <w:tblGrid>
        <w:gridCol w:w="2122"/>
        <w:gridCol w:w="963"/>
        <w:gridCol w:w="964"/>
        <w:gridCol w:w="964"/>
        <w:gridCol w:w="964"/>
        <w:gridCol w:w="964"/>
        <w:gridCol w:w="1156"/>
      </w:tblGrid>
      <w:tr w:rsidR="004E6B86" w:rsidRPr="00B97ED7" w14:paraId="2868B8C0" w14:textId="77777777" w:rsidTr="005826B3">
        <w:trPr>
          <w:tblHeader/>
        </w:trPr>
        <w:tc>
          <w:tcPr>
            <w:tcW w:w="2122" w:type="dxa"/>
          </w:tcPr>
          <w:p w14:paraId="53ACF55C" w14:textId="77777777" w:rsidR="004E6B86" w:rsidRPr="00B97ED7" w:rsidRDefault="004E6B86" w:rsidP="008150F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963" w:type="dxa"/>
          </w:tcPr>
          <w:p w14:paraId="2D4D9F64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15E8986C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172C1997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4" w:type="dxa"/>
          </w:tcPr>
          <w:p w14:paraId="11DE6BBB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4" w:type="dxa"/>
          </w:tcPr>
          <w:p w14:paraId="1CD7AF6A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56" w:type="dxa"/>
          </w:tcPr>
          <w:p w14:paraId="19713E1E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4E6B86" w:rsidRPr="00B97ED7" w14:paraId="2D2B745B" w14:textId="77777777" w:rsidTr="005826B3">
        <w:tc>
          <w:tcPr>
            <w:tcW w:w="2122" w:type="dxa"/>
          </w:tcPr>
          <w:p w14:paraId="772C41B3" w14:textId="61833052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Ali, et al</w:t>
            </w:r>
            <w:r w:rsidR="005826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5826B3" w:rsidRPr="005826B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963" w:type="dxa"/>
          </w:tcPr>
          <w:p w14:paraId="77E1667C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1D25A9FF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48F7545B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536C1427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64" w:type="dxa"/>
          </w:tcPr>
          <w:p w14:paraId="744E07FD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70955D5C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4/5</w:t>
            </w:r>
          </w:p>
        </w:tc>
      </w:tr>
      <w:tr w:rsidR="004E6B86" w:rsidRPr="00B97ED7" w14:paraId="4061E5C0" w14:textId="77777777" w:rsidTr="005826B3">
        <w:tc>
          <w:tcPr>
            <w:tcW w:w="2122" w:type="dxa"/>
          </w:tcPr>
          <w:p w14:paraId="768E908A" w14:textId="486E2786" w:rsidR="004E6B86" w:rsidRPr="00B97ED7" w:rsidRDefault="004E6B86" w:rsidP="008150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Asher, et al</w:t>
            </w:r>
            <w:r w:rsidR="005826B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5826B3" w:rsidRPr="005826B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963" w:type="dxa"/>
          </w:tcPr>
          <w:p w14:paraId="564BF0D9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3A639245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18EF27F4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29DC68AD" w14:textId="5F7A8FAB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07A86EB2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63AB5ED4" w14:textId="049F0796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5/5</w:t>
            </w:r>
          </w:p>
        </w:tc>
      </w:tr>
      <w:tr w:rsidR="004E6B86" w:rsidRPr="00B97ED7" w14:paraId="089E7085" w14:textId="77777777" w:rsidTr="005826B3">
        <w:trPr>
          <w:trHeight w:val="267"/>
        </w:trPr>
        <w:tc>
          <w:tcPr>
            <w:tcW w:w="2122" w:type="dxa"/>
          </w:tcPr>
          <w:p w14:paraId="521261D3" w14:textId="7B9DC360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Asher, et al</w:t>
            </w:r>
            <w:r w:rsidR="005826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5826B3" w:rsidRPr="005826B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963" w:type="dxa"/>
          </w:tcPr>
          <w:p w14:paraId="263FB4E5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750B757A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53A6C3AD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3FADB584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0619517D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1457D54C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5/5</w:t>
            </w:r>
          </w:p>
        </w:tc>
      </w:tr>
      <w:tr w:rsidR="004E6B86" w:rsidRPr="00B97ED7" w14:paraId="77D2AB9A" w14:textId="77777777" w:rsidTr="005826B3">
        <w:tc>
          <w:tcPr>
            <w:tcW w:w="2122" w:type="dxa"/>
          </w:tcPr>
          <w:p w14:paraId="1D8B4D31" w14:textId="33F02A05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Balaji, et al</w:t>
            </w:r>
            <w:r w:rsidR="0056273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56273D" w:rsidRPr="0056273D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963" w:type="dxa"/>
          </w:tcPr>
          <w:p w14:paraId="041D1F8E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6C503A63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5CDCE3D2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211CD2DF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dxa"/>
          </w:tcPr>
          <w:p w14:paraId="69D277D8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56" w:type="dxa"/>
          </w:tcPr>
          <w:p w14:paraId="4A4C9A92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3/5</w:t>
            </w:r>
          </w:p>
        </w:tc>
      </w:tr>
      <w:tr w:rsidR="004E6B86" w:rsidRPr="00B97ED7" w14:paraId="5266B5A9" w14:textId="77777777" w:rsidTr="005826B3">
        <w:tc>
          <w:tcPr>
            <w:tcW w:w="2122" w:type="dxa"/>
          </w:tcPr>
          <w:p w14:paraId="02125E79" w14:textId="3E47C001" w:rsidR="004E6B86" w:rsidRPr="00B97ED7" w:rsidRDefault="004E6B86" w:rsidP="008150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Chomat</w:t>
            </w:r>
            <w:proofErr w:type="spellEnd"/>
            <w:r w:rsidRPr="00B97ED7">
              <w:rPr>
                <w:rFonts w:ascii="Times New Roman" w:eastAsia="Calibri" w:hAnsi="Times New Roman" w:cs="Times New Roman"/>
                <w:sz w:val="20"/>
                <w:szCs w:val="20"/>
              </w:rPr>
              <w:t>, et al</w:t>
            </w:r>
            <w:r w:rsidR="0056273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56273D" w:rsidRPr="0056273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963" w:type="dxa"/>
          </w:tcPr>
          <w:p w14:paraId="15BEF06C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591A1602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58CB331A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06744743" w14:textId="0A1251A5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35DE8E83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360E01C5" w14:textId="7072A1FD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5/5</w:t>
            </w:r>
          </w:p>
        </w:tc>
      </w:tr>
      <w:tr w:rsidR="004E6B86" w:rsidRPr="00B97ED7" w14:paraId="5D5830AB" w14:textId="77777777" w:rsidTr="005826B3">
        <w:tc>
          <w:tcPr>
            <w:tcW w:w="2122" w:type="dxa"/>
          </w:tcPr>
          <w:p w14:paraId="366E085F" w14:textId="33ABE6FA" w:rsidR="004E6B86" w:rsidRPr="00B97ED7" w:rsidRDefault="004E6B86" w:rsidP="0056273D">
            <w:pPr>
              <w:autoSpaceDE w:val="0"/>
              <w:autoSpaceDN w:val="0"/>
              <w:adjustRightInd w:val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Iheannacho</w:t>
            </w:r>
            <w:proofErr w:type="spellEnd"/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, et al</w:t>
            </w:r>
            <w:r w:rsidR="0056273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56273D" w:rsidRPr="0056273D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963" w:type="dxa"/>
          </w:tcPr>
          <w:p w14:paraId="3643F762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68764064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1B913BB5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2DAC6081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64" w:type="dxa"/>
          </w:tcPr>
          <w:p w14:paraId="48FEEEDC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771E3806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4/5</w:t>
            </w:r>
          </w:p>
        </w:tc>
      </w:tr>
      <w:tr w:rsidR="004E6B86" w:rsidRPr="00B97ED7" w14:paraId="4ED5DB11" w14:textId="77777777" w:rsidTr="005826B3">
        <w:tc>
          <w:tcPr>
            <w:tcW w:w="2122" w:type="dxa"/>
          </w:tcPr>
          <w:p w14:paraId="66F42FD3" w14:textId="0D86F53A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Joag et al</w:t>
            </w:r>
            <w:r w:rsidR="0056273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56273D" w:rsidRPr="0056273D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963" w:type="dxa"/>
          </w:tcPr>
          <w:p w14:paraId="40DBAE69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46BEB62E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1D5FD9DB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0135638E" w14:textId="625FD48F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7838EC84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3AD66B0E" w14:textId="72C932E5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5/5</w:t>
            </w:r>
          </w:p>
        </w:tc>
      </w:tr>
      <w:tr w:rsidR="004E6B86" w:rsidRPr="00B97ED7" w14:paraId="6EEDBF8D" w14:textId="77777777" w:rsidTr="005826B3">
        <w:tc>
          <w:tcPr>
            <w:tcW w:w="2122" w:type="dxa"/>
          </w:tcPr>
          <w:p w14:paraId="6613CF9D" w14:textId="4FE74B76" w:rsidR="004E6B86" w:rsidRPr="00B97ED7" w:rsidRDefault="004E6B86" w:rsidP="008150F6">
            <w:pPr>
              <w:autoSpaceDE w:val="0"/>
              <w:autoSpaceDN w:val="0"/>
              <w:adjustRightInd w:val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Lee et al</w:t>
            </w:r>
            <w:r w:rsidR="0056273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56273D" w:rsidRPr="0056273D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963" w:type="dxa"/>
          </w:tcPr>
          <w:p w14:paraId="2110B60B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19248F14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2A91A5E5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3095FB70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04DBC8D7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7EB488B7" w14:textId="77777777" w:rsidR="004E6B86" w:rsidRPr="00B97ED7" w:rsidRDefault="004E6B86" w:rsidP="005826B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5/5</w:t>
            </w:r>
          </w:p>
        </w:tc>
      </w:tr>
      <w:tr w:rsidR="004E6B86" w:rsidRPr="00B97ED7" w14:paraId="7DE2B48A" w14:textId="77777777" w:rsidTr="005826B3">
        <w:tc>
          <w:tcPr>
            <w:tcW w:w="2122" w:type="dxa"/>
            <w:shd w:val="clear" w:color="auto" w:fill="auto"/>
          </w:tcPr>
          <w:p w14:paraId="2498F80F" w14:textId="3DBF2A2A" w:rsidR="004E6B86" w:rsidRPr="00B97ED7" w:rsidRDefault="004E6B86" w:rsidP="008150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Mathias et al</w:t>
            </w:r>
            <w:r w:rsidR="0056273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56273D" w:rsidRPr="0056273D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963" w:type="dxa"/>
            <w:shd w:val="clear" w:color="auto" w:fill="auto"/>
          </w:tcPr>
          <w:p w14:paraId="1B710B9A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5AD6D69B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7EF3D2F8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dxa"/>
            <w:shd w:val="clear" w:color="auto" w:fill="auto"/>
          </w:tcPr>
          <w:p w14:paraId="6AF16C0D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dxa"/>
            <w:shd w:val="clear" w:color="auto" w:fill="auto"/>
          </w:tcPr>
          <w:p w14:paraId="4ACB2795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56" w:type="dxa"/>
            <w:shd w:val="clear" w:color="auto" w:fill="auto"/>
          </w:tcPr>
          <w:p w14:paraId="6EBA5884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2/5</w:t>
            </w:r>
          </w:p>
        </w:tc>
      </w:tr>
      <w:tr w:rsidR="004E6B86" w:rsidRPr="00B97ED7" w14:paraId="681BCA81" w14:textId="77777777" w:rsidTr="005826B3">
        <w:tc>
          <w:tcPr>
            <w:tcW w:w="2122" w:type="dxa"/>
          </w:tcPr>
          <w:p w14:paraId="75F0D74D" w14:textId="511BA2A5" w:rsidR="004E6B86" w:rsidRPr="00B97ED7" w:rsidRDefault="004E6B86" w:rsidP="008150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Mendel, et al</w:t>
            </w:r>
            <w:r w:rsidR="0056273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56273D" w:rsidRPr="0056273D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963" w:type="dxa"/>
          </w:tcPr>
          <w:p w14:paraId="33808CE6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65AA2AFE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4C405180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5A8385AC" w14:textId="45BE66A2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02AC0017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1B8C1559" w14:textId="140A2238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5/5</w:t>
            </w:r>
          </w:p>
        </w:tc>
      </w:tr>
      <w:tr w:rsidR="004E6B86" w:rsidRPr="00B97ED7" w14:paraId="71C714C8" w14:textId="77777777" w:rsidTr="005826B3">
        <w:tc>
          <w:tcPr>
            <w:tcW w:w="2122" w:type="dxa"/>
          </w:tcPr>
          <w:p w14:paraId="35E4EC73" w14:textId="77FF99CD" w:rsidR="004E6B86" w:rsidRPr="00B97ED7" w:rsidRDefault="004E6B86" w:rsidP="008150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guyen et al</w:t>
            </w:r>
            <w:r w:rsidR="005354D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5354DC" w:rsidRPr="005354DC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963" w:type="dxa"/>
          </w:tcPr>
          <w:p w14:paraId="2A4FCBD9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524C1607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4BF5EE59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34C5A413" w14:textId="67F6908F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1D343B48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77D2EC7B" w14:textId="27CFDCA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5/5</w:t>
            </w:r>
          </w:p>
        </w:tc>
      </w:tr>
      <w:tr w:rsidR="004E6B86" w:rsidRPr="00B97ED7" w14:paraId="7EB4BA37" w14:textId="77777777" w:rsidTr="005826B3">
        <w:tc>
          <w:tcPr>
            <w:tcW w:w="2122" w:type="dxa"/>
          </w:tcPr>
          <w:p w14:paraId="1117CA70" w14:textId="635133E0" w:rsidR="004E6B86" w:rsidRPr="00B97ED7" w:rsidRDefault="004E6B86" w:rsidP="008150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Nickels et al</w:t>
            </w:r>
            <w:r w:rsidR="005354D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5354DC" w:rsidRPr="005354DC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963" w:type="dxa"/>
          </w:tcPr>
          <w:p w14:paraId="58BDDE29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0700C2EF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4342FDDA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7C11626B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64" w:type="dxa"/>
          </w:tcPr>
          <w:p w14:paraId="41F994FD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6" w:type="dxa"/>
          </w:tcPr>
          <w:p w14:paraId="1ED579F7" w14:textId="77777777" w:rsidR="004E6B86" w:rsidRPr="00B97ED7" w:rsidRDefault="004E6B86" w:rsidP="005826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7ED7">
              <w:rPr>
                <w:rFonts w:ascii="Times New Roman" w:eastAsia="Aptos" w:hAnsi="Times New Roman" w:cs="Times New Roman"/>
                <w:sz w:val="20"/>
                <w:szCs w:val="20"/>
              </w:rPr>
              <w:t>5/5</w:t>
            </w:r>
          </w:p>
        </w:tc>
      </w:tr>
    </w:tbl>
    <w:p w14:paraId="7658C6BD" w14:textId="77777777" w:rsidR="00D571D7" w:rsidRPr="00B97ED7" w:rsidRDefault="00D571D7" w:rsidP="008150F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Key: Y=yes, N=no, U=unclear/can’t tell</w:t>
      </w:r>
    </w:p>
    <w:p w14:paraId="46CD3D1E" w14:textId="77777777" w:rsidR="00D571D7" w:rsidRPr="00B97ED7" w:rsidRDefault="00D571D7" w:rsidP="008150F6">
      <w:pPr>
        <w:numPr>
          <w:ilvl w:val="0"/>
          <w:numId w:val="7"/>
        </w:numPr>
        <w:spacing w:after="0" w:line="240" w:lineRule="auto"/>
        <w:contextualSpacing/>
        <w:rPr>
          <w:rFonts w:ascii="Times New Roman" w:eastAsia="Calibri" w:hAnsi="Times New Roman" w:cs="Times New Roman"/>
          <w:spacing w:val="-2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Is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there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an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adequate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rationale for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using a mixed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methods design to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address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the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research 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>question?</w:t>
      </w:r>
    </w:p>
    <w:p w14:paraId="4AAE767F" w14:textId="77777777" w:rsidR="00D571D7" w:rsidRPr="00B97ED7" w:rsidRDefault="00D571D7" w:rsidP="008150F6">
      <w:pPr>
        <w:numPr>
          <w:ilvl w:val="0"/>
          <w:numId w:val="7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Are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the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different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components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of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the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study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effectively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integrated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to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answer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the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research 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>question?</w:t>
      </w:r>
    </w:p>
    <w:p w14:paraId="2204D4BC" w14:textId="77777777" w:rsidR="00D571D7" w:rsidRPr="00B97ED7" w:rsidRDefault="00D571D7" w:rsidP="008150F6">
      <w:pPr>
        <w:numPr>
          <w:ilvl w:val="0"/>
          <w:numId w:val="7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Are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the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outputs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of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the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integration</w:t>
      </w:r>
      <w:r w:rsidRPr="00B97ED7">
        <w:rPr>
          <w:rFonts w:ascii="Times New Roman" w:eastAsia="Calibri" w:hAnsi="Times New Roman" w:cs="Times New Roman"/>
          <w:spacing w:val="-4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of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qualitative and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quantitative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components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adequately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>interpreted?</w:t>
      </w:r>
    </w:p>
    <w:p w14:paraId="2E61E7AC" w14:textId="77777777" w:rsidR="00D571D7" w:rsidRPr="00B97ED7" w:rsidRDefault="00D571D7" w:rsidP="008150F6">
      <w:pPr>
        <w:numPr>
          <w:ilvl w:val="0"/>
          <w:numId w:val="7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Are</w:t>
      </w:r>
      <w:r w:rsidRPr="00B97ED7">
        <w:rPr>
          <w:rFonts w:ascii="Times New Roman" w:eastAsia="Calibri" w:hAnsi="Times New Roman" w:cs="Times New Roman"/>
          <w:spacing w:val="-3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divergences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and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inconsistencies</w:t>
      </w:r>
      <w:r w:rsidRPr="00B97ED7">
        <w:rPr>
          <w:rFonts w:ascii="Times New Roman" w:eastAsia="Calibri" w:hAnsi="Times New Roman" w:cs="Times New Roman"/>
          <w:spacing w:val="-4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between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quantitative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and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qualitative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results</w:t>
      </w:r>
      <w:r w:rsidRPr="00B97ED7">
        <w:rPr>
          <w:rFonts w:ascii="Times New Roman" w:eastAsia="Calibri" w:hAnsi="Times New Roman" w:cs="Times New Roman"/>
          <w:spacing w:val="-3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adequately</w:t>
      </w:r>
      <w:r w:rsidRPr="00B97ED7">
        <w:rPr>
          <w:rFonts w:ascii="Times New Roman" w:eastAsia="Calibri" w:hAnsi="Times New Roman" w:cs="Times New Roman"/>
          <w:spacing w:val="-3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>addressed?</w:t>
      </w:r>
    </w:p>
    <w:p w14:paraId="7D016DE0" w14:textId="77777777" w:rsidR="00D571D7" w:rsidRPr="00B97ED7" w:rsidRDefault="00D571D7" w:rsidP="008150F6">
      <w:pPr>
        <w:numPr>
          <w:ilvl w:val="0"/>
          <w:numId w:val="7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>Do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the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different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components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of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the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study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adhere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to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the</w:t>
      </w:r>
      <w:r w:rsidRPr="00B97ED7">
        <w:rPr>
          <w:rFonts w:ascii="Times New Roman" w:eastAsia="Calibri" w:hAnsi="Times New Roman" w:cs="Times New Roman"/>
          <w:spacing w:val="-3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quality criteria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of each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>tradition of</w:t>
      </w:r>
      <w:r w:rsidRPr="00B97ED7">
        <w:rPr>
          <w:rFonts w:ascii="Times New Roman" w:eastAsia="Calibri" w:hAnsi="Times New Roman" w:cs="Times New Roman"/>
          <w:spacing w:val="-1"/>
          <w:sz w:val="20"/>
          <w:szCs w:val="20"/>
        </w:rPr>
        <w:t xml:space="preserve"> </w:t>
      </w:r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the methods </w:t>
      </w:r>
      <w:r w:rsidRPr="00B97ED7">
        <w:rPr>
          <w:rFonts w:ascii="Times New Roman" w:eastAsia="Calibri" w:hAnsi="Times New Roman" w:cs="Times New Roman"/>
          <w:spacing w:val="-2"/>
          <w:sz w:val="20"/>
          <w:szCs w:val="20"/>
        </w:rPr>
        <w:t>involved?</w:t>
      </w:r>
    </w:p>
    <w:p w14:paraId="3AE113A6" w14:textId="77777777" w:rsidR="00D571D7" w:rsidRPr="00B97ED7" w:rsidRDefault="00D571D7" w:rsidP="008150F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Further information at </w:t>
      </w:r>
      <w:hyperlink r:id="rId16" w:history="1">
        <w:r w:rsidRPr="00B97ED7">
          <w:rPr>
            <w:rFonts w:ascii="Times New Roman" w:eastAsia="Calibri" w:hAnsi="Times New Roman" w:cs="Times New Roman"/>
            <w:sz w:val="20"/>
            <w:szCs w:val="20"/>
            <w:u w:val="single"/>
          </w:rPr>
          <w:t>http://mixedmethodsappraisaltoolpublic.pbworks.com/w/page/127425845/Download%20the%20MMAT</w:t>
        </w:r>
      </w:hyperlink>
      <w:r w:rsidRPr="00B97ED7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67BBA916" w14:textId="77777777" w:rsidR="00D571D7" w:rsidRPr="00B97ED7" w:rsidRDefault="00D571D7" w:rsidP="008150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sectPr w:rsidR="00D571D7" w:rsidRPr="00B97E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15367B" w14:textId="77777777" w:rsidR="00222E08" w:rsidRDefault="00222E08" w:rsidP="00AE2073">
      <w:pPr>
        <w:spacing w:after="0" w:line="240" w:lineRule="auto"/>
      </w:pPr>
      <w:r>
        <w:separator/>
      </w:r>
    </w:p>
  </w:endnote>
  <w:endnote w:type="continuationSeparator" w:id="0">
    <w:p w14:paraId="168C3B3A" w14:textId="77777777" w:rsidR="00222E08" w:rsidRDefault="00222E08" w:rsidP="00AE2073">
      <w:pPr>
        <w:spacing w:after="0" w:line="240" w:lineRule="auto"/>
      </w:pPr>
      <w:r>
        <w:continuationSeparator/>
      </w:r>
    </w:p>
  </w:endnote>
  <w:endnote w:type="continuationNotice" w:id="1">
    <w:p w14:paraId="5E93BD1A" w14:textId="77777777" w:rsidR="00222E08" w:rsidRDefault="00222E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B30B08" w14:textId="77777777" w:rsidR="00222E08" w:rsidRDefault="00222E08" w:rsidP="00AE2073">
      <w:pPr>
        <w:spacing w:after="0" w:line="240" w:lineRule="auto"/>
      </w:pPr>
      <w:r>
        <w:separator/>
      </w:r>
    </w:p>
  </w:footnote>
  <w:footnote w:type="continuationSeparator" w:id="0">
    <w:p w14:paraId="5962CB37" w14:textId="77777777" w:rsidR="00222E08" w:rsidRDefault="00222E08" w:rsidP="00AE2073">
      <w:pPr>
        <w:spacing w:after="0" w:line="240" w:lineRule="auto"/>
      </w:pPr>
      <w:r>
        <w:continuationSeparator/>
      </w:r>
    </w:p>
  </w:footnote>
  <w:footnote w:type="continuationNotice" w:id="1">
    <w:p w14:paraId="29D4E3C0" w14:textId="77777777" w:rsidR="00222E08" w:rsidRDefault="00222E0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7E45E8"/>
    <w:multiLevelType w:val="hybridMultilevel"/>
    <w:tmpl w:val="130AB4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7142C"/>
    <w:multiLevelType w:val="hybridMultilevel"/>
    <w:tmpl w:val="33C0C9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DA63FF"/>
    <w:multiLevelType w:val="hybridMultilevel"/>
    <w:tmpl w:val="CD8053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53773D"/>
    <w:multiLevelType w:val="hybridMultilevel"/>
    <w:tmpl w:val="4C1C2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732851"/>
    <w:multiLevelType w:val="hybridMultilevel"/>
    <w:tmpl w:val="F1560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3764371"/>
    <w:multiLevelType w:val="hybridMultilevel"/>
    <w:tmpl w:val="FA5C5F26"/>
    <w:lvl w:ilvl="0" w:tplc="08090019">
      <w:start w:val="1"/>
      <w:numFmt w:val="lowerLetter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6D2265"/>
    <w:multiLevelType w:val="hybridMultilevel"/>
    <w:tmpl w:val="47C22B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7E0FEF"/>
    <w:multiLevelType w:val="hybridMultilevel"/>
    <w:tmpl w:val="3230BD8C"/>
    <w:lvl w:ilvl="0" w:tplc="56E8837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E93F72"/>
    <w:multiLevelType w:val="hybridMultilevel"/>
    <w:tmpl w:val="6336AC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E32199"/>
    <w:multiLevelType w:val="hybridMultilevel"/>
    <w:tmpl w:val="324034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2D3965"/>
    <w:multiLevelType w:val="hybridMultilevel"/>
    <w:tmpl w:val="CE424302"/>
    <w:lvl w:ilvl="0" w:tplc="11344E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2870086">
    <w:abstractNumId w:val="9"/>
  </w:num>
  <w:num w:numId="2" w16cid:durableId="2143618725">
    <w:abstractNumId w:val="6"/>
  </w:num>
  <w:num w:numId="3" w16cid:durableId="694696568">
    <w:abstractNumId w:val="13"/>
  </w:num>
  <w:num w:numId="4" w16cid:durableId="1100682157">
    <w:abstractNumId w:val="11"/>
  </w:num>
  <w:num w:numId="5" w16cid:durableId="1056054743">
    <w:abstractNumId w:val="2"/>
  </w:num>
  <w:num w:numId="6" w16cid:durableId="1470397152">
    <w:abstractNumId w:val="5"/>
  </w:num>
  <w:num w:numId="7" w16cid:durableId="357044383">
    <w:abstractNumId w:val="1"/>
  </w:num>
  <w:num w:numId="8" w16cid:durableId="1469008870">
    <w:abstractNumId w:val="10"/>
  </w:num>
  <w:num w:numId="9" w16cid:durableId="1501655514">
    <w:abstractNumId w:val="4"/>
  </w:num>
  <w:num w:numId="10" w16cid:durableId="1883785239">
    <w:abstractNumId w:val="0"/>
  </w:num>
  <w:num w:numId="11" w16cid:durableId="784039798">
    <w:abstractNumId w:val="12"/>
  </w:num>
  <w:num w:numId="12" w16cid:durableId="1153838978">
    <w:abstractNumId w:val="8"/>
  </w:num>
  <w:num w:numId="13" w16cid:durableId="85225439">
    <w:abstractNumId w:val="3"/>
  </w:num>
  <w:num w:numId="14" w16cid:durableId="198785133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073"/>
    <w:rsid w:val="00005747"/>
    <w:rsid w:val="0001059E"/>
    <w:rsid w:val="00016049"/>
    <w:rsid w:val="00033EAD"/>
    <w:rsid w:val="000427BC"/>
    <w:rsid w:val="000844E4"/>
    <w:rsid w:val="00085C2E"/>
    <w:rsid w:val="00094EA2"/>
    <w:rsid w:val="000A4DF9"/>
    <w:rsid w:val="000C4ED8"/>
    <w:rsid w:val="000D6ED1"/>
    <w:rsid w:val="00100AF9"/>
    <w:rsid w:val="0013287F"/>
    <w:rsid w:val="001355E2"/>
    <w:rsid w:val="0014083F"/>
    <w:rsid w:val="00143A8A"/>
    <w:rsid w:val="0015324D"/>
    <w:rsid w:val="0016273B"/>
    <w:rsid w:val="00162E7A"/>
    <w:rsid w:val="00163220"/>
    <w:rsid w:val="00163935"/>
    <w:rsid w:val="001809B3"/>
    <w:rsid w:val="001A7C5F"/>
    <w:rsid w:val="001C0D8D"/>
    <w:rsid w:val="001C445E"/>
    <w:rsid w:val="001D4A51"/>
    <w:rsid w:val="001F3750"/>
    <w:rsid w:val="00204917"/>
    <w:rsid w:val="002126CE"/>
    <w:rsid w:val="00222E08"/>
    <w:rsid w:val="0024306A"/>
    <w:rsid w:val="00246F5A"/>
    <w:rsid w:val="00253D07"/>
    <w:rsid w:val="00256A98"/>
    <w:rsid w:val="00262286"/>
    <w:rsid w:val="00273123"/>
    <w:rsid w:val="00287C6F"/>
    <w:rsid w:val="002A6AC6"/>
    <w:rsid w:val="002C1255"/>
    <w:rsid w:val="002C6E1D"/>
    <w:rsid w:val="002D08A9"/>
    <w:rsid w:val="002E0058"/>
    <w:rsid w:val="002F3735"/>
    <w:rsid w:val="00302BD1"/>
    <w:rsid w:val="00314FBF"/>
    <w:rsid w:val="003204C7"/>
    <w:rsid w:val="00351F88"/>
    <w:rsid w:val="00355F45"/>
    <w:rsid w:val="00365508"/>
    <w:rsid w:val="00367948"/>
    <w:rsid w:val="003836BD"/>
    <w:rsid w:val="00392DF1"/>
    <w:rsid w:val="003C4B8E"/>
    <w:rsid w:val="003E118B"/>
    <w:rsid w:val="003E3F3B"/>
    <w:rsid w:val="003E4D08"/>
    <w:rsid w:val="003F27F3"/>
    <w:rsid w:val="00403569"/>
    <w:rsid w:val="00410EAF"/>
    <w:rsid w:val="00420A5B"/>
    <w:rsid w:val="00425F00"/>
    <w:rsid w:val="004351DD"/>
    <w:rsid w:val="0045017A"/>
    <w:rsid w:val="00465EDD"/>
    <w:rsid w:val="0047064D"/>
    <w:rsid w:val="00471846"/>
    <w:rsid w:val="00496738"/>
    <w:rsid w:val="004A0248"/>
    <w:rsid w:val="004A2D0E"/>
    <w:rsid w:val="004B0C1B"/>
    <w:rsid w:val="004B3E76"/>
    <w:rsid w:val="004B5F12"/>
    <w:rsid w:val="004B607D"/>
    <w:rsid w:val="004E6B86"/>
    <w:rsid w:val="004E7A9F"/>
    <w:rsid w:val="004F64A4"/>
    <w:rsid w:val="00502628"/>
    <w:rsid w:val="005107C0"/>
    <w:rsid w:val="00510AA3"/>
    <w:rsid w:val="00512C93"/>
    <w:rsid w:val="00523819"/>
    <w:rsid w:val="00526176"/>
    <w:rsid w:val="00531AFC"/>
    <w:rsid w:val="00534997"/>
    <w:rsid w:val="005354DC"/>
    <w:rsid w:val="005358B5"/>
    <w:rsid w:val="00542E3F"/>
    <w:rsid w:val="00552C17"/>
    <w:rsid w:val="0056273D"/>
    <w:rsid w:val="00562D70"/>
    <w:rsid w:val="005826B3"/>
    <w:rsid w:val="00590A83"/>
    <w:rsid w:val="00595978"/>
    <w:rsid w:val="005C6BA3"/>
    <w:rsid w:val="005D36F1"/>
    <w:rsid w:val="005E5533"/>
    <w:rsid w:val="005E7A2C"/>
    <w:rsid w:val="00631ADD"/>
    <w:rsid w:val="0066616F"/>
    <w:rsid w:val="006700F2"/>
    <w:rsid w:val="00672987"/>
    <w:rsid w:val="00694356"/>
    <w:rsid w:val="006A0A2A"/>
    <w:rsid w:val="006B041B"/>
    <w:rsid w:val="006C26EE"/>
    <w:rsid w:val="006D423C"/>
    <w:rsid w:val="0071442A"/>
    <w:rsid w:val="007149D6"/>
    <w:rsid w:val="007259C3"/>
    <w:rsid w:val="0073082A"/>
    <w:rsid w:val="00737DF9"/>
    <w:rsid w:val="00745017"/>
    <w:rsid w:val="00747553"/>
    <w:rsid w:val="0075009E"/>
    <w:rsid w:val="00755C99"/>
    <w:rsid w:val="00765B07"/>
    <w:rsid w:val="00776EA1"/>
    <w:rsid w:val="00791250"/>
    <w:rsid w:val="00795911"/>
    <w:rsid w:val="0079716F"/>
    <w:rsid w:val="007A531E"/>
    <w:rsid w:val="007A5F4D"/>
    <w:rsid w:val="007D38F0"/>
    <w:rsid w:val="007F2AA2"/>
    <w:rsid w:val="007F59F7"/>
    <w:rsid w:val="007F723D"/>
    <w:rsid w:val="0080754F"/>
    <w:rsid w:val="008150F6"/>
    <w:rsid w:val="00817863"/>
    <w:rsid w:val="008214B4"/>
    <w:rsid w:val="00824385"/>
    <w:rsid w:val="00835558"/>
    <w:rsid w:val="00851D0F"/>
    <w:rsid w:val="008708D5"/>
    <w:rsid w:val="00881691"/>
    <w:rsid w:val="00883A85"/>
    <w:rsid w:val="00886B83"/>
    <w:rsid w:val="008C30EE"/>
    <w:rsid w:val="008E7923"/>
    <w:rsid w:val="00920851"/>
    <w:rsid w:val="009522C7"/>
    <w:rsid w:val="009565F1"/>
    <w:rsid w:val="00964702"/>
    <w:rsid w:val="0097025E"/>
    <w:rsid w:val="00984356"/>
    <w:rsid w:val="009867C9"/>
    <w:rsid w:val="00987BF0"/>
    <w:rsid w:val="0099330B"/>
    <w:rsid w:val="009A69EC"/>
    <w:rsid w:val="009C0893"/>
    <w:rsid w:val="009C54F4"/>
    <w:rsid w:val="009C5EEE"/>
    <w:rsid w:val="009F4B94"/>
    <w:rsid w:val="009F5E9D"/>
    <w:rsid w:val="00A05143"/>
    <w:rsid w:val="00A05B5B"/>
    <w:rsid w:val="00A077B7"/>
    <w:rsid w:val="00A2444C"/>
    <w:rsid w:val="00A61AAD"/>
    <w:rsid w:val="00A653D6"/>
    <w:rsid w:val="00A6543D"/>
    <w:rsid w:val="00A77808"/>
    <w:rsid w:val="00A824C0"/>
    <w:rsid w:val="00AB14F6"/>
    <w:rsid w:val="00AC2AE4"/>
    <w:rsid w:val="00AC3783"/>
    <w:rsid w:val="00AE2073"/>
    <w:rsid w:val="00AF4A4F"/>
    <w:rsid w:val="00B07054"/>
    <w:rsid w:val="00B24EEC"/>
    <w:rsid w:val="00B76B3B"/>
    <w:rsid w:val="00B77814"/>
    <w:rsid w:val="00B77BA3"/>
    <w:rsid w:val="00B802F6"/>
    <w:rsid w:val="00B8095E"/>
    <w:rsid w:val="00B97ED7"/>
    <w:rsid w:val="00BA7C80"/>
    <w:rsid w:val="00BB12D7"/>
    <w:rsid w:val="00BB29F7"/>
    <w:rsid w:val="00BB3821"/>
    <w:rsid w:val="00BC6973"/>
    <w:rsid w:val="00BD3ED0"/>
    <w:rsid w:val="00BE5DB6"/>
    <w:rsid w:val="00C0469C"/>
    <w:rsid w:val="00C20C15"/>
    <w:rsid w:val="00C5290F"/>
    <w:rsid w:val="00C66009"/>
    <w:rsid w:val="00C667F6"/>
    <w:rsid w:val="00C67CE3"/>
    <w:rsid w:val="00C7238A"/>
    <w:rsid w:val="00CA0AF6"/>
    <w:rsid w:val="00CB1456"/>
    <w:rsid w:val="00CB1570"/>
    <w:rsid w:val="00CB3FCF"/>
    <w:rsid w:val="00CC67FD"/>
    <w:rsid w:val="00CD573E"/>
    <w:rsid w:val="00CD6F14"/>
    <w:rsid w:val="00CE2E06"/>
    <w:rsid w:val="00CF1A2A"/>
    <w:rsid w:val="00D074B7"/>
    <w:rsid w:val="00D249A8"/>
    <w:rsid w:val="00D37BBD"/>
    <w:rsid w:val="00D475E1"/>
    <w:rsid w:val="00D524BD"/>
    <w:rsid w:val="00D571D7"/>
    <w:rsid w:val="00D81283"/>
    <w:rsid w:val="00D927E7"/>
    <w:rsid w:val="00DC3835"/>
    <w:rsid w:val="00DC5B85"/>
    <w:rsid w:val="00DD5689"/>
    <w:rsid w:val="00DD60A4"/>
    <w:rsid w:val="00DF1D8F"/>
    <w:rsid w:val="00E018CB"/>
    <w:rsid w:val="00E05F05"/>
    <w:rsid w:val="00E254A3"/>
    <w:rsid w:val="00E26F77"/>
    <w:rsid w:val="00E27C05"/>
    <w:rsid w:val="00E312C7"/>
    <w:rsid w:val="00E42DAE"/>
    <w:rsid w:val="00E526F8"/>
    <w:rsid w:val="00E54F68"/>
    <w:rsid w:val="00E92FBB"/>
    <w:rsid w:val="00E96C0A"/>
    <w:rsid w:val="00E97A76"/>
    <w:rsid w:val="00EB06BF"/>
    <w:rsid w:val="00EC2ACB"/>
    <w:rsid w:val="00ED4723"/>
    <w:rsid w:val="00ED6EF7"/>
    <w:rsid w:val="00ED70B0"/>
    <w:rsid w:val="00EE33F8"/>
    <w:rsid w:val="00EE3E07"/>
    <w:rsid w:val="00EE4A71"/>
    <w:rsid w:val="00EF1CDF"/>
    <w:rsid w:val="00EF6270"/>
    <w:rsid w:val="00F14C67"/>
    <w:rsid w:val="00F179F1"/>
    <w:rsid w:val="00F33019"/>
    <w:rsid w:val="00F45E6F"/>
    <w:rsid w:val="00F46EA5"/>
    <w:rsid w:val="00F53643"/>
    <w:rsid w:val="00F7671A"/>
    <w:rsid w:val="00F801DD"/>
    <w:rsid w:val="00F8539A"/>
    <w:rsid w:val="00FB5D7C"/>
    <w:rsid w:val="00FB7177"/>
    <w:rsid w:val="00FC2E3F"/>
    <w:rsid w:val="00FC568A"/>
    <w:rsid w:val="00FC56F5"/>
    <w:rsid w:val="00FE5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0DF9A8"/>
  <w15:docId w15:val="{CEA7E1C7-45B8-49BE-90FA-DE0250BA3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78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1D0F"/>
    <w:pPr>
      <w:keepNext/>
      <w:keepLines/>
      <w:spacing w:before="40" w:after="0" w:line="240" w:lineRule="auto"/>
      <w:outlineLvl w:val="1"/>
    </w:pPr>
    <w:rPr>
      <w:rFonts w:asciiTheme="majorBidi" w:eastAsiaTheme="majorEastAsia" w:hAnsiTheme="majorBidi" w:cstheme="majorBidi"/>
      <w:b/>
      <w:color w:val="000000" w:themeColor="text1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423C"/>
    <w:pPr>
      <w:ind w:left="720"/>
      <w:contextualSpacing/>
    </w:pPr>
  </w:style>
  <w:style w:type="table" w:customStyle="1" w:styleId="TableGrid4">
    <w:name w:val="Table Grid4"/>
    <w:basedOn w:val="TableNormal"/>
    <w:next w:val="TableGrid"/>
    <w:uiPriority w:val="59"/>
    <w:rsid w:val="0075009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14C6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351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351DD"/>
  </w:style>
  <w:style w:type="paragraph" w:styleId="Footer">
    <w:name w:val="footer"/>
    <w:basedOn w:val="Normal"/>
    <w:link w:val="FooterChar"/>
    <w:uiPriority w:val="99"/>
    <w:semiHidden/>
    <w:unhideWhenUsed/>
    <w:rsid w:val="004351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351DD"/>
  </w:style>
  <w:style w:type="table" w:customStyle="1" w:styleId="TableGrid1">
    <w:name w:val="Table Grid1"/>
    <w:basedOn w:val="TableNormal"/>
    <w:next w:val="TableGrid"/>
    <w:uiPriority w:val="59"/>
    <w:rsid w:val="0098435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51D0F"/>
    <w:rPr>
      <w:rFonts w:asciiTheme="majorBidi" w:eastAsiaTheme="majorEastAsia" w:hAnsiTheme="majorBidi" w:cstheme="majorBidi"/>
      <w:b/>
      <w:color w:val="000000" w:themeColor="text1"/>
      <w:szCs w:val="26"/>
      <w:lang w:eastAsia="zh-CN"/>
    </w:rPr>
  </w:style>
  <w:style w:type="character" w:styleId="Hyperlink">
    <w:name w:val="Hyperlink"/>
    <w:basedOn w:val="DefaultParagraphFont"/>
    <w:uiPriority w:val="99"/>
    <w:unhideWhenUsed/>
    <w:rsid w:val="00FC2E3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2E3F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420A5B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53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jbi-global-wiki.refined.site/space/MANUAL/4689113/Appendix+7.1++Critical+appraisal+checklist+for+cohort+studies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jbi-global-wiki.refined.site/space/MANUAL/4689063/Appendix+7.3+Critical+appraisal+checklists+for+case+seri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://mixedmethodsappraisaltoolpublic.pbworks.com/w/page/127425845/Download%20the%20MMAT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jbi-global-wiki.refined.site/space/MANUAL/4687851/Appendix+2.2%3A+Discussion+of+JBI+Qualitative+critical+appraisal+criteria" TargetMode="External"/><Relationship Id="rId5" Type="http://schemas.openxmlformats.org/officeDocument/2006/relationships/styles" Target="styles.xml"/><Relationship Id="rId15" Type="http://schemas.openxmlformats.org/officeDocument/2006/relationships/hyperlink" Target="https://jbi-global-wiki.refined.site/space/MANUAL/4689854/Appendix+3.4%3A+Discussion+of+JBI+appraisal+criteria+for+Quasi-Experimental+Studies+(non-randomized+experimental+studies)" TargetMode="External"/><Relationship Id="rId10" Type="http://schemas.openxmlformats.org/officeDocument/2006/relationships/hyperlink" Target="https://jbi-global-wiki.refined.site/space/MANUAL/4689081/Appendix+7.5+Critical+appraisal+checklist+for+analytical+cross-sectional+studies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jbi-global-wiki.refined.site/space/MANUAL/4689894/Appendix+3.2%3A+Discussion+of+JBI+appraisal+criteria+for+randomized+controlled+tria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74D1417A89A04CA3C3964BE7ABA725" ma:contentTypeVersion="5" ma:contentTypeDescription="Create a new document." ma:contentTypeScope="" ma:versionID="cbc7d1f3ab250a2b3632da4c384fce02">
  <xsd:schema xmlns:xsd="http://www.w3.org/2001/XMLSchema" xmlns:xs="http://www.w3.org/2001/XMLSchema" xmlns:p="http://schemas.microsoft.com/office/2006/metadata/properties" xmlns:ns3="86fb4795-7592-4cbf-ae6d-e98170b0fc6a" targetNamespace="http://schemas.microsoft.com/office/2006/metadata/properties" ma:root="true" ma:fieldsID="1ea73ecdd299870bfa895711c490c8e5" ns3:_="">
    <xsd:import namespace="86fb4795-7592-4cbf-ae6d-e98170b0fc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fb4795-7592-4cbf-ae6d-e98170b0fc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698CC5-4ED9-4646-AE16-77BEBB1BB6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fb4795-7592-4cbf-ae6d-e98170b0fc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3DF8EB-1453-4BF3-BFC7-162229A376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45E24FC-381C-4216-A610-D41E2E2C4C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2109</Words>
  <Characters>10213</Characters>
  <Application>Microsoft Office Word</Application>
  <DocSecurity>0</DocSecurity>
  <Lines>680</Lines>
  <Paragraphs>6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(Chuti) Chutiyami</dc:creator>
  <cp:keywords/>
  <dc:description/>
  <cp:lastModifiedBy>ทัศนา ทวีคูณ</cp:lastModifiedBy>
  <cp:revision>20</cp:revision>
  <dcterms:created xsi:type="dcterms:W3CDTF">2024-10-11T04:31:00Z</dcterms:created>
  <dcterms:modified xsi:type="dcterms:W3CDTF">2024-10-11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2-12-13T16:41:55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58ddc51e-b048-48c4-8a4c-9c7f295421c1</vt:lpwstr>
  </property>
  <property fmtid="{D5CDD505-2E9C-101B-9397-08002B2CF9AE}" pid="8" name="MSIP_Label_51a6c3db-1667-4f49-995a-8b9973972958_ContentBits">
    <vt:lpwstr>0</vt:lpwstr>
  </property>
  <property fmtid="{D5CDD505-2E9C-101B-9397-08002B2CF9AE}" pid="9" name="ContentTypeId">
    <vt:lpwstr>0x010100EA74D1417A89A04CA3C3964BE7ABA725</vt:lpwstr>
  </property>
  <property fmtid="{D5CDD505-2E9C-101B-9397-08002B2CF9AE}" pid="10" name="GrammarlyDocumentId">
    <vt:lpwstr>220b9915391783076cfabfbe0cd7c22e31fb91130637f95ae490c2c46e7720c6</vt:lpwstr>
  </property>
</Properties>
</file>